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F91B" w14:textId="16D305AD" w:rsidR="00D434A6" w:rsidRPr="00D434A6" w:rsidRDefault="00D434A6" w:rsidP="00D434A6">
      <w:pPr>
        <w:ind w:firstLine="0"/>
        <w:jc w:val="center"/>
        <w:rPr>
          <w:b/>
          <w:bCs/>
          <w:color w:val="000000" w:themeColor="text1"/>
          <w:lang w:val="en-US"/>
        </w:rPr>
      </w:pPr>
      <w:r w:rsidRPr="00D434A6">
        <w:rPr>
          <w:b/>
          <w:bCs/>
          <w:color w:val="000000" w:themeColor="text1"/>
          <w:lang w:val="en-US"/>
        </w:rPr>
        <w:t>Integration of Avidity and Differentiation is enabled by CD8</w:t>
      </w:r>
      <w:r w:rsidRPr="00D434A6">
        <w:rPr>
          <w:b/>
          <w:bCs/>
          <w:color w:val="000000" w:themeColor="text1"/>
          <w:vertAlign w:val="superscript"/>
          <w:lang w:val="en-US"/>
        </w:rPr>
        <w:t>+</w:t>
      </w:r>
      <w:r w:rsidRPr="00D434A6">
        <w:rPr>
          <w:b/>
          <w:bCs/>
          <w:color w:val="000000" w:themeColor="text1"/>
          <w:lang w:val="en-US"/>
        </w:rPr>
        <w:t xml:space="preserve"> T-cell sensing of IFN-γ</w:t>
      </w:r>
    </w:p>
    <w:p w14:paraId="1812D886" w14:textId="37E633C2" w:rsidR="00A30D8C" w:rsidRPr="00D434A6" w:rsidRDefault="00130FA4" w:rsidP="004E1654">
      <w:pPr>
        <w:pStyle w:val="Heading1"/>
        <w:numPr>
          <w:ilvl w:val="0"/>
          <w:numId w:val="0"/>
        </w:numPr>
        <w:rPr>
          <w:sz w:val="24"/>
        </w:rPr>
      </w:pPr>
      <w:r w:rsidRPr="00D434A6">
        <w:rPr>
          <w:sz w:val="24"/>
        </w:rPr>
        <w:t xml:space="preserve">Supplementary </w:t>
      </w:r>
      <w:r w:rsidR="00A30D8C" w:rsidRPr="00D434A6">
        <w:rPr>
          <w:sz w:val="24"/>
        </w:rPr>
        <w:t>Figure legends</w:t>
      </w:r>
    </w:p>
    <w:p w14:paraId="18A141C3" w14:textId="64BDF5E8" w:rsidR="00C531C2" w:rsidRPr="004E1654" w:rsidRDefault="00C531C2" w:rsidP="004E1654">
      <w:pPr>
        <w:pStyle w:val="Heading2"/>
      </w:pPr>
      <w:r w:rsidRPr="004E1654">
        <w:t xml:space="preserve">Figure </w:t>
      </w:r>
      <w:r w:rsidR="00897C5F">
        <w:t>S</w:t>
      </w:r>
      <w:r w:rsidRPr="004E1654">
        <w:t xml:space="preserve">1: </w:t>
      </w:r>
      <w:r w:rsidR="00A6372D">
        <w:t xml:space="preserve">Specific deletion of </w:t>
      </w:r>
      <w:r w:rsidRPr="004E1654">
        <w:t>IFN-</w:t>
      </w:r>
      <w:proofErr w:type="spellStart"/>
      <w:r w:rsidRPr="004E1654">
        <w:t>γR</w:t>
      </w:r>
      <w:proofErr w:type="spellEnd"/>
      <w:r w:rsidRPr="004E1654">
        <w:t xml:space="preserve"> in CD8</w:t>
      </w:r>
      <w:r w:rsidRPr="004E1654">
        <w:rPr>
          <w:vertAlign w:val="superscript"/>
        </w:rPr>
        <w:t xml:space="preserve">+ </w:t>
      </w:r>
      <w:r w:rsidRPr="004E1654">
        <w:t>T-cells</w:t>
      </w:r>
    </w:p>
    <w:p w14:paraId="34B0EAA9" w14:textId="5036976F" w:rsidR="00256DFC" w:rsidRPr="0000099B" w:rsidRDefault="008A4C65" w:rsidP="3DDF4DD8">
      <w:pPr>
        <w:tabs>
          <w:tab w:val="clear" w:pos="567"/>
          <w:tab w:val="clear" w:pos="1134"/>
          <w:tab w:val="clear" w:pos="1701"/>
          <w:tab w:val="clear" w:pos="5670"/>
          <w:tab w:val="clear" w:pos="9072"/>
        </w:tabs>
        <w:ind w:firstLine="0"/>
        <w:rPr>
          <w:color w:val="000000" w:themeColor="text1"/>
          <w:sz w:val="22"/>
          <w:szCs w:val="22"/>
          <w:lang w:val="en-US"/>
        </w:rPr>
      </w:pPr>
      <w:r w:rsidRPr="3DDF4DD8">
        <w:rPr>
          <w:sz w:val="22"/>
          <w:szCs w:val="22"/>
        </w:rPr>
        <w:t xml:space="preserve"> </w:t>
      </w:r>
      <w:r w:rsidR="00A30D8C" w:rsidRPr="3DDF4DD8">
        <w:rPr>
          <w:b/>
          <w:bCs/>
          <w:sz w:val="22"/>
          <w:szCs w:val="22"/>
        </w:rPr>
        <w:t>(</w:t>
      </w:r>
      <w:r w:rsidR="003360DE">
        <w:rPr>
          <w:b/>
          <w:bCs/>
          <w:sz w:val="22"/>
          <w:szCs w:val="22"/>
        </w:rPr>
        <w:t>A-B</w:t>
      </w:r>
      <w:r w:rsidR="00A30D8C" w:rsidRPr="3DDF4DD8">
        <w:rPr>
          <w:b/>
          <w:bCs/>
          <w:sz w:val="22"/>
          <w:szCs w:val="22"/>
        </w:rPr>
        <w:t>)</w:t>
      </w:r>
      <w:r w:rsidR="00A30D8C" w:rsidRPr="3DDF4DD8">
        <w:rPr>
          <w:sz w:val="22"/>
          <w:szCs w:val="22"/>
        </w:rPr>
        <w:t xml:space="preserve"> Cell-specific deletion of IFN-</w:t>
      </w:r>
      <w:proofErr w:type="spellStart"/>
      <w:r w:rsidR="00A30D8C" w:rsidRPr="3DDF4DD8">
        <w:rPr>
          <w:sz w:val="22"/>
          <w:szCs w:val="22"/>
        </w:rPr>
        <w:t>γR</w:t>
      </w:r>
      <w:proofErr w:type="spellEnd"/>
      <w:r w:rsidR="00A30D8C" w:rsidRPr="3DDF4DD8">
        <w:rPr>
          <w:sz w:val="22"/>
          <w:szCs w:val="22"/>
        </w:rPr>
        <w:t xml:space="preserve"> </w:t>
      </w:r>
      <w:r w:rsidR="00000687" w:rsidRPr="3DDF4DD8">
        <w:rPr>
          <w:sz w:val="22"/>
          <w:szCs w:val="22"/>
        </w:rPr>
        <w:t>in different immune cell subtypes of CD8-IFN-γR</w:t>
      </w:r>
      <w:r w:rsidR="00000687" w:rsidRPr="3DDF4DD8">
        <w:rPr>
          <w:sz w:val="22"/>
          <w:szCs w:val="22"/>
          <w:vertAlign w:val="superscript"/>
        </w:rPr>
        <w:t>KO</w:t>
      </w:r>
      <w:r w:rsidR="00000687" w:rsidRPr="3DDF4DD8">
        <w:rPr>
          <w:sz w:val="22"/>
          <w:szCs w:val="22"/>
        </w:rPr>
        <w:t xml:space="preserve"> or WT mice </w:t>
      </w:r>
      <w:r w:rsidR="00A30D8C" w:rsidRPr="3DDF4DD8">
        <w:rPr>
          <w:sz w:val="22"/>
          <w:szCs w:val="22"/>
        </w:rPr>
        <w:t xml:space="preserve">was assessed either by flow cytometry analysis of IFN-γR1 </w:t>
      </w:r>
      <w:r w:rsidR="00000687" w:rsidRPr="3DDF4DD8">
        <w:rPr>
          <w:b/>
          <w:bCs/>
          <w:sz w:val="22"/>
          <w:szCs w:val="22"/>
        </w:rPr>
        <w:t>(</w:t>
      </w:r>
      <w:r w:rsidR="003360DE">
        <w:rPr>
          <w:b/>
          <w:bCs/>
          <w:sz w:val="22"/>
          <w:szCs w:val="22"/>
        </w:rPr>
        <w:t>A</w:t>
      </w:r>
      <w:r w:rsidR="00000687" w:rsidRPr="3DDF4DD8">
        <w:rPr>
          <w:b/>
          <w:bCs/>
          <w:sz w:val="22"/>
          <w:szCs w:val="22"/>
        </w:rPr>
        <w:t>)</w:t>
      </w:r>
      <w:r w:rsidR="00000687" w:rsidRPr="3DDF4DD8">
        <w:rPr>
          <w:sz w:val="22"/>
          <w:szCs w:val="22"/>
        </w:rPr>
        <w:t xml:space="preserve"> </w:t>
      </w:r>
      <w:r w:rsidR="00A30D8C" w:rsidRPr="3DDF4DD8">
        <w:rPr>
          <w:sz w:val="22"/>
          <w:szCs w:val="22"/>
        </w:rPr>
        <w:t>or tdTomato expression</w:t>
      </w:r>
      <w:r w:rsidR="00F411EE" w:rsidRPr="3DDF4DD8">
        <w:rPr>
          <w:sz w:val="22"/>
          <w:szCs w:val="22"/>
        </w:rPr>
        <w:t xml:space="preserve"> </w:t>
      </w:r>
      <w:r w:rsidR="00F411EE" w:rsidRPr="3DDF4DD8">
        <w:rPr>
          <w:b/>
          <w:bCs/>
          <w:sz w:val="22"/>
          <w:szCs w:val="22"/>
        </w:rPr>
        <w:t>(</w:t>
      </w:r>
      <w:r w:rsidR="003360DE">
        <w:rPr>
          <w:b/>
          <w:bCs/>
          <w:sz w:val="22"/>
          <w:szCs w:val="22"/>
        </w:rPr>
        <w:t>B</w:t>
      </w:r>
      <w:r w:rsidR="00F411EE" w:rsidRPr="3DDF4DD8">
        <w:rPr>
          <w:b/>
          <w:bCs/>
          <w:sz w:val="22"/>
          <w:szCs w:val="22"/>
        </w:rPr>
        <w:t>)</w:t>
      </w:r>
      <w:r w:rsidR="00A30D8C" w:rsidRPr="3DDF4DD8">
        <w:rPr>
          <w:sz w:val="22"/>
          <w:szCs w:val="22"/>
        </w:rPr>
        <w:t>.</w:t>
      </w:r>
      <w:r w:rsidR="00000687" w:rsidRPr="3DDF4DD8">
        <w:rPr>
          <w:sz w:val="22"/>
          <w:szCs w:val="22"/>
        </w:rPr>
        <w:t xml:space="preserve"> </w:t>
      </w:r>
      <w:r w:rsidR="00792FA4">
        <w:rPr>
          <w:b/>
          <w:bCs/>
          <w:sz w:val="22"/>
          <w:szCs w:val="22"/>
        </w:rPr>
        <w:t>C-</w:t>
      </w:r>
      <w:r w:rsidR="00792FA4" w:rsidRPr="3DDF4DD8">
        <w:rPr>
          <w:sz w:val="22"/>
          <w:szCs w:val="22"/>
        </w:rPr>
        <w:t xml:space="preserve"> Representative dot plots of gating strategy</w:t>
      </w:r>
      <w:r w:rsidR="00F54B8A">
        <w:rPr>
          <w:sz w:val="22"/>
          <w:szCs w:val="22"/>
        </w:rPr>
        <w:t xml:space="preserve"> for endogenous OVA-specific, tetramer</w:t>
      </w:r>
      <w:r w:rsidR="00F54B8A" w:rsidRPr="00F54B8A">
        <w:rPr>
          <w:sz w:val="22"/>
          <w:szCs w:val="22"/>
          <w:vertAlign w:val="superscript"/>
        </w:rPr>
        <w:t>+</w:t>
      </w:r>
      <w:r w:rsidR="00F54B8A">
        <w:rPr>
          <w:sz w:val="22"/>
          <w:szCs w:val="22"/>
        </w:rPr>
        <w:t xml:space="preserve"> CD8</w:t>
      </w:r>
      <w:r w:rsidR="00F54B8A" w:rsidRPr="00F54B8A">
        <w:rPr>
          <w:sz w:val="22"/>
          <w:szCs w:val="22"/>
          <w:vertAlign w:val="superscript"/>
        </w:rPr>
        <w:t>+</w:t>
      </w:r>
      <w:r w:rsidR="00F54B8A">
        <w:rPr>
          <w:sz w:val="22"/>
          <w:szCs w:val="22"/>
        </w:rPr>
        <w:t xml:space="preserve"> T-cells. </w:t>
      </w:r>
      <w:r w:rsidR="00DA15AB" w:rsidRPr="00C8463A">
        <w:rPr>
          <w:sz w:val="22"/>
          <w:szCs w:val="22"/>
        </w:rPr>
        <w:t>Data are representative of 2 (</w:t>
      </w:r>
      <w:r w:rsidR="00DA15AB">
        <w:rPr>
          <w:b/>
          <w:bCs/>
          <w:sz w:val="22"/>
          <w:szCs w:val="22"/>
        </w:rPr>
        <w:t>A</w:t>
      </w:r>
      <w:r w:rsidR="00DA15AB" w:rsidRPr="00C8463A">
        <w:rPr>
          <w:b/>
          <w:bCs/>
          <w:sz w:val="22"/>
          <w:szCs w:val="22"/>
        </w:rPr>
        <w:t>-</w:t>
      </w:r>
      <w:r w:rsidR="00DA15AB">
        <w:rPr>
          <w:b/>
          <w:bCs/>
          <w:sz w:val="22"/>
          <w:szCs w:val="22"/>
        </w:rPr>
        <w:t>B</w:t>
      </w:r>
      <w:r w:rsidR="00DA15AB" w:rsidRPr="00C8463A">
        <w:rPr>
          <w:b/>
          <w:bCs/>
          <w:sz w:val="22"/>
          <w:szCs w:val="22"/>
        </w:rPr>
        <w:t>,</w:t>
      </w:r>
      <w:r w:rsidR="00DA15AB" w:rsidRPr="00C8463A">
        <w:rPr>
          <w:sz w:val="22"/>
          <w:szCs w:val="22"/>
        </w:rPr>
        <w:t xml:space="preserve"> n = 3)</w:t>
      </w:r>
      <w:r w:rsidR="00DA15AB">
        <w:rPr>
          <w:sz w:val="22"/>
          <w:szCs w:val="22"/>
        </w:rPr>
        <w:t xml:space="preserve"> </w:t>
      </w:r>
      <w:r w:rsidR="00DA15AB" w:rsidRPr="00C8463A">
        <w:rPr>
          <w:sz w:val="22"/>
          <w:szCs w:val="22"/>
        </w:rPr>
        <w:t xml:space="preserve">independent experiments. Error bars indicate the median </w:t>
      </w:r>
      <w:r w:rsidR="00DA15AB" w:rsidRPr="00C8463A">
        <w:rPr>
          <w:b/>
          <w:bCs/>
          <w:sz w:val="22"/>
          <w:szCs w:val="22"/>
        </w:rPr>
        <w:t>(</w:t>
      </w:r>
      <w:r w:rsidR="00DA15AB">
        <w:rPr>
          <w:b/>
          <w:bCs/>
          <w:sz w:val="22"/>
          <w:szCs w:val="22"/>
        </w:rPr>
        <w:t>A</w:t>
      </w:r>
      <w:r w:rsidR="00DA15AB" w:rsidRPr="00C8463A">
        <w:rPr>
          <w:b/>
          <w:bCs/>
          <w:sz w:val="22"/>
          <w:szCs w:val="22"/>
        </w:rPr>
        <w:t>-</w:t>
      </w:r>
      <w:r w:rsidR="00DA15AB">
        <w:rPr>
          <w:b/>
          <w:bCs/>
          <w:sz w:val="22"/>
          <w:szCs w:val="22"/>
        </w:rPr>
        <w:t>B</w:t>
      </w:r>
      <w:r w:rsidR="00DA15AB" w:rsidRPr="00C8463A">
        <w:rPr>
          <w:b/>
          <w:bCs/>
          <w:sz w:val="22"/>
          <w:szCs w:val="22"/>
        </w:rPr>
        <w:t>)</w:t>
      </w:r>
      <w:r w:rsidR="00DA15AB" w:rsidRPr="00C8463A">
        <w:rPr>
          <w:sz w:val="22"/>
          <w:szCs w:val="22"/>
        </w:rPr>
        <w:t xml:space="preserve">. Comparison between groups was calculated using the two-tailed unpaired Student’s t-test </w:t>
      </w:r>
      <w:r w:rsidR="00DA15AB" w:rsidRPr="00C8463A">
        <w:rPr>
          <w:b/>
          <w:bCs/>
          <w:sz w:val="22"/>
          <w:szCs w:val="22"/>
        </w:rPr>
        <w:t>(</w:t>
      </w:r>
      <w:r w:rsidR="00DA15AB">
        <w:rPr>
          <w:b/>
          <w:bCs/>
          <w:sz w:val="22"/>
          <w:szCs w:val="22"/>
        </w:rPr>
        <w:t>A</w:t>
      </w:r>
      <w:r w:rsidR="00DA15AB" w:rsidRPr="00C8463A">
        <w:rPr>
          <w:b/>
          <w:bCs/>
          <w:sz w:val="22"/>
          <w:szCs w:val="22"/>
        </w:rPr>
        <w:t>-</w:t>
      </w:r>
      <w:r w:rsidR="00DA15AB">
        <w:rPr>
          <w:b/>
          <w:bCs/>
          <w:sz w:val="22"/>
          <w:szCs w:val="22"/>
        </w:rPr>
        <w:t>B</w:t>
      </w:r>
      <w:r w:rsidR="00DA15AB" w:rsidRPr="00C8463A">
        <w:rPr>
          <w:b/>
          <w:bCs/>
          <w:sz w:val="22"/>
          <w:szCs w:val="22"/>
        </w:rPr>
        <w:t>)</w:t>
      </w:r>
      <w:r w:rsidR="00DA15AB" w:rsidRPr="00C8463A">
        <w:rPr>
          <w:sz w:val="22"/>
          <w:szCs w:val="22"/>
        </w:rPr>
        <w:t>. *P&lt;0.05; **P&lt;0.01; ***P&lt;0.001; NS, not significant.</w:t>
      </w:r>
    </w:p>
    <w:p w14:paraId="54A44C2D" w14:textId="10317ED8" w:rsidR="00C531C2" w:rsidRPr="00D34C7A" w:rsidRDefault="00C531C2" w:rsidP="004E1654">
      <w:pPr>
        <w:pStyle w:val="Heading2"/>
      </w:pPr>
      <w:r w:rsidRPr="00D34C7A">
        <w:t xml:space="preserve">Figure </w:t>
      </w:r>
      <w:r w:rsidR="00897C5F">
        <w:t>S</w:t>
      </w:r>
      <w:r w:rsidRPr="00D34C7A">
        <w:t>2: IFN-</w:t>
      </w:r>
      <w:proofErr w:type="spellStart"/>
      <w:r w:rsidRPr="00D34C7A">
        <w:t>γR</w:t>
      </w:r>
      <w:proofErr w:type="spellEnd"/>
      <w:r w:rsidRPr="00D34C7A">
        <w:t xml:space="preserve"> deletion in CD8</w:t>
      </w:r>
      <w:r w:rsidRPr="00D34C7A">
        <w:rPr>
          <w:vertAlign w:val="superscript"/>
        </w:rPr>
        <w:t>+</w:t>
      </w:r>
      <w:r w:rsidRPr="00D34C7A">
        <w:t xml:space="preserve"> T-cells increases the avidity of the primary response</w:t>
      </w:r>
      <w:r w:rsidR="004E5A56">
        <w:t>.</w:t>
      </w:r>
    </w:p>
    <w:p w14:paraId="569B8F20" w14:textId="3C44198E" w:rsidR="00D63216" w:rsidRDefault="00F54B8A" w:rsidP="3DDF4DD8">
      <w:pPr>
        <w:tabs>
          <w:tab w:val="clear" w:pos="567"/>
          <w:tab w:val="clear" w:pos="1134"/>
          <w:tab w:val="clear" w:pos="1701"/>
          <w:tab w:val="clear" w:pos="5670"/>
          <w:tab w:val="clear" w:pos="9072"/>
        </w:tabs>
        <w:ind w:firstLine="0"/>
        <w:rPr>
          <w:sz w:val="22"/>
          <w:szCs w:val="22"/>
        </w:rPr>
      </w:pPr>
      <w:r w:rsidRPr="00F54B8A">
        <w:rPr>
          <w:b/>
          <w:bCs/>
          <w:sz w:val="22"/>
          <w:szCs w:val="22"/>
        </w:rPr>
        <w:t xml:space="preserve"> </w:t>
      </w:r>
      <w:r w:rsidRPr="3DDF4DD8">
        <w:rPr>
          <w:b/>
          <w:bCs/>
          <w:sz w:val="22"/>
          <w:szCs w:val="22"/>
        </w:rPr>
        <w:t>(</w:t>
      </w:r>
      <w:r w:rsidR="002D0350">
        <w:rPr>
          <w:b/>
          <w:bCs/>
          <w:sz w:val="22"/>
          <w:szCs w:val="22"/>
        </w:rPr>
        <w:t>A-G</w:t>
      </w:r>
      <w:r w:rsidRPr="3DDF4DD8">
        <w:rPr>
          <w:b/>
          <w:bCs/>
          <w:sz w:val="22"/>
          <w:szCs w:val="22"/>
        </w:rPr>
        <w:t>)</w:t>
      </w:r>
      <w:r w:rsidRPr="3DDF4DD8">
        <w:rPr>
          <w:sz w:val="22"/>
          <w:szCs w:val="22"/>
        </w:rPr>
        <w:t xml:space="preserve"> 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>CD8-IFN-γR</w:t>
      </w:r>
      <w:r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KO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(red) and WT (grey) mice were infected with LM-OVA</w:t>
      </w:r>
      <w:r w:rsidR="002D0350">
        <w:rPr>
          <w:rFonts w:cstheme="minorBidi"/>
          <w:color w:val="000000" w:themeColor="text1"/>
          <w:sz w:val="22"/>
          <w:szCs w:val="22"/>
          <w:lang w:val="en-US"/>
        </w:rPr>
        <w:t xml:space="preserve">. </w:t>
      </w:r>
      <w:r w:rsidR="00752F44" w:rsidRPr="000C2840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(</w:t>
      </w:r>
      <w:r w:rsidR="00EB2CFE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A-C</w:t>
      </w:r>
      <w:r w:rsidR="00752F44" w:rsidRPr="000C2840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)</w:t>
      </w:r>
      <w:r w:rsidR="00752F44">
        <w:rPr>
          <w:rFonts w:cstheme="minorBidi"/>
          <w:color w:val="000000" w:themeColor="text1"/>
          <w:sz w:val="22"/>
          <w:szCs w:val="22"/>
          <w:lang w:val="en-US"/>
        </w:rPr>
        <w:t xml:space="preserve"> </w:t>
      </w:r>
      <w:r w:rsidR="000C2840">
        <w:rPr>
          <w:rFonts w:cstheme="minorBidi"/>
          <w:color w:val="000000" w:themeColor="text1"/>
          <w:sz w:val="22"/>
          <w:szCs w:val="22"/>
          <w:lang w:val="en-US"/>
        </w:rPr>
        <w:t xml:space="preserve">Spleens were isolated and </w:t>
      </w:r>
      <w:r w:rsidR="00E80033" w:rsidRPr="3DDF4DD8">
        <w:rPr>
          <w:rFonts w:cstheme="minorBidi"/>
          <w:color w:val="000000" w:themeColor="text1"/>
          <w:sz w:val="22"/>
          <w:szCs w:val="22"/>
          <w:lang w:val="en-US"/>
        </w:rPr>
        <w:t>tetramer</w:t>
      </w:r>
      <w:r w:rsidR="00E80033"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="00E80033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CD8</w:t>
      </w:r>
      <w:r w:rsidR="00E80033"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="00E80033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T-cells were</w:t>
      </w:r>
      <w:r w:rsidR="00E80033" w:rsidRPr="3DDF4DD8">
        <w:rPr>
          <w:sz w:val="22"/>
          <w:szCs w:val="22"/>
        </w:rPr>
        <w:t xml:space="preserve"> </w:t>
      </w:r>
      <w:proofErr w:type="spellStart"/>
      <w:r w:rsidR="00E80033" w:rsidRPr="3DDF4DD8">
        <w:rPr>
          <w:sz w:val="22"/>
          <w:szCs w:val="22"/>
        </w:rPr>
        <w:t>analyzed</w:t>
      </w:r>
      <w:proofErr w:type="spellEnd"/>
      <w:r w:rsidR="00E80033" w:rsidRPr="3DDF4DD8">
        <w:rPr>
          <w:sz w:val="22"/>
          <w:szCs w:val="22"/>
        </w:rPr>
        <w:t xml:space="preserve"> after 9 days</w:t>
      </w:r>
      <w:r w:rsidR="00281D21">
        <w:rPr>
          <w:sz w:val="22"/>
          <w:szCs w:val="22"/>
        </w:rPr>
        <w:t>.</w:t>
      </w:r>
      <w:r w:rsidR="00E80033" w:rsidRPr="3DDF4DD8">
        <w:rPr>
          <w:b/>
          <w:bCs/>
          <w:sz w:val="22"/>
          <w:szCs w:val="22"/>
        </w:rPr>
        <w:t xml:space="preserve"> </w:t>
      </w:r>
      <w:r w:rsidR="00EB2CFE">
        <w:rPr>
          <w:b/>
          <w:bCs/>
          <w:sz w:val="22"/>
          <w:szCs w:val="22"/>
        </w:rPr>
        <w:t>A</w:t>
      </w:r>
      <w:r w:rsidR="00281D21">
        <w:rPr>
          <w:b/>
          <w:bCs/>
          <w:sz w:val="22"/>
          <w:szCs w:val="22"/>
        </w:rPr>
        <w:t>-</w:t>
      </w:r>
      <w:r w:rsidRPr="3DDF4DD8">
        <w:rPr>
          <w:sz w:val="22"/>
          <w:szCs w:val="22"/>
        </w:rPr>
        <w:t xml:space="preserve"> Relative avidity of tetramer</w:t>
      </w:r>
      <w:r w:rsidRPr="3DDF4DD8">
        <w:rPr>
          <w:sz w:val="22"/>
          <w:szCs w:val="22"/>
          <w:vertAlign w:val="superscript"/>
        </w:rPr>
        <w:t>+</w:t>
      </w:r>
      <w:r w:rsidRPr="3DDF4DD8">
        <w:rPr>
          <w:sz w:val="22"/>
          <w:szCs w:val="22"/>
        </w:rPr>
        <w:t xml:space="preserve"> CD8</w:t>
      </w:r>
      <w:r w:rsidRPr="3DDF4DD8">
        <w:rPr>
          <w:sz w:val="22"/>
          <w:szCs w:val="22"/>
          <w:vertAlign w:val="superscript"/>
        </w:rPr>
        <w:t>+</w:t>
      </w:r>
      <w:r w:rsidRPr="3DDF4DD8">
        <w:rPr>
          <w:sz w:val="22"/>
          <w:szCs w:val="22"/>
        </w:rPr>
        <w:t xml:space="preserve"> T cells, calculated by dividing tetramer MFI by CD3 MFI </w:t>
      </w:r>
      <w:r w:rsidRPr="3DDF4DD8">
        <w:rPr>
          <w:b/>
          <w:bCs/>
          <w:sz w:val="22"/>
          <w:szCs w:val="22"/>
        </w:rPr>
        <w:t>(</w:t>
      </w:r>
      <w:r w:rsidR="00EB2CFE">
        <w:rPr>
          <w:b/>
          <w:bCs/>
          <w:sz w:val="22"/>
          <w:szCs w:val="22"/>
        </w:rPr>
        <w:t>B</w:t>
      </w:r>
      <w:r w:rsidRPr="3DDF4DD8">
        <w:rPr>
          <w:b/>
          <w:bCs/>
          <w:sz w:val="22"/>
          <w:szCs w:val="22"/>
        </w:rPr>
        <w:t>)</w:t>
      </w:r>
      <w:r w:rsidR="00281D21" w:rsidRPr="004238EE">
        <w:rPr>
          <w:sz w:val="22"/>
          <w:szCs w:val="22"/>
        </w:rPr>
        <w:t>.</w:t>
      </w:r>
      <w:r w:rsidRPr="3DDF4DD8">
        <w:rPr>
          <w:sz w:val="22"/>
          <w:szCs w:val="22"/>
        </w:rPr>
        <w:t xml:space="preserve"> </w:t>
      </w:r>
      <w:r w:rsidR="00EB2CFE">
        <w:rPr>
          <w:b/>
          <w:bCs/>
          <w:sz w:val="22"/>
          <w:szCs w:val="22"/>
        </w:rPr>
        <w:t>C</w:t>
      </w:r>
      <w:r w:rsidR="004238EE" w:rsidRPr="004238EE">
        <w:rPr>
          <w:b/>
          <w:bCs/>
          <w:sz w:val="22"/>
          <w:szCs w:val="22"/>
        </w:rPr>
        <w:t>-</w:t>
      </w:r>
      <w:r w:rsidR="004238EE">
        <w:rPr>
          <w:sz w:val="22"/>
          <w:szCs w:val="22"/>
        </w:rPr>
        <w:t xml:space="preserve"> </w:t>
      </w:r>
      <w:r w:rsidRPr="3DDF4DD8">
        <w:rPr>
          <w:sz w:val="22"/>
          <w:szCs w:val="22"/>
        </w:rPr>
        <w:t>Quantification of TCR V</w:t>
      </w:r>
      <w:r w:rsidRPr="3DDF4DD8">
        <w:rPr>
          <w:sz w:val="22"/>
          <w:szCs w:val="22"/>
          <w:vertAlign w:val="subscript"/>
        </w:rPr>
        <w:t>β</w:t>
      </w:r>
      <w:r w:rsidRPr="3DDF4DD8">
        <w:rPr>
          <w:sz w:val="22"/>
          <w:szCs w:val="22"/>
        </w:rPr>
        <w:t>5.1,5.2 expression of tetramer</w:t>
      </w:r>
      <w:r w:rsidRPr="3DDF4DD8">
        <w:rPr>
          <w:sz w:val="22"/>
          <w:szCs w:val="22"/>
          <w:vertAlign w:val="superscript"/>
        </w:rPr>
        <w:t>+</w:t>
      </w:r>
      <w:r w:rsidRPr="3DDF4DD8">
        <w:rPr>
          <w:sz w:val="22"/>
          <w:szCs w:val="22"/>
        </w:rPr>
        <w:t xml:space="preserve"> CD8</w:t>
      </w:r>
      <w:r w:rsidRPr="3DDF4DD8">
        <w:rPr>
          <w:sz w:val="22"/>
          <w:szCs w:val="22"/>
          <w:vertAlign w:val="superscript"/>
        </w:rPr>
        <w:t>+</w:t>
      </w:r>
      <w:r w:rsidRPr="3DDF4DD8">
        <w:rPr>
          <w:sz w:val="22"/>
          <w:szCs w:val="22"/>
        </w:rPr>
        <w:t xml:space="preserve"> T</w:t>
      </w:r>
      <w:r w:rsidR="00F616D6">
        <w:rPr>
          <w:sz w:val="22"/>
          <w:szCs w:val="22"/>
        </w:rPr>
        <w:t>-</w:t>
      </w:r>
      <w:r w:rsidRPr="3DDF4DD8">
        <w:rPr>
          <w:sz w:val="22"/>
          <w:szCs w:val="22"/>
        </w:rPr>
        <w:t>cells</w:t>
      </w:r>
      <w:r w:rsidR="00BD6811">
        <w:rPr>
          <w:sz w:val="22"/>
          <w:szCs w:val="22"/>
        </w:rPr>
        <w:t xml:space="preserve">. </w:t>
      </w:r>
      <w:r w:rsidR="00EB2CFE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D</w:t>
      </w:r>
      <w:r w:rsidR="00EB2CFE" w:rsidRPr="00582835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-</w:t>
      </w:r>
      <w:r w:rsidR="00EB2CFE">
        <w:rPr>
          <w:rFonts w:cstheme="minorBidi"/>
          <w:color w:val="000000" w:themeColor="text1"/>
          <w:sz w:val="22"/>
          <w:szCs w:val="22"/>
          <w:lang w:val="en-US"/>
        </w:rPr>
        <w:t xml:space="preserve"> Mice were isolated after 3 days and bacterial load was analyzed.</w:t>
      </w:r>
      <w:r w:rsidR="00EB2CFE" w:rsidRPr="007C2A38">
        <w:rPr>
          <w:rFonts w:cstheme="minorBidi"/>
          <w:color w:val="000000" w:themeColor="text1"/>
          <w:sz w:val="22"/>
          <w:szCs w:val="22"/>
          <w:lang w:val="en-US"/>
        </w:rPr>
        <w:t xml:space="preserve"> </w:t>
      </w:r>
      <w:r w:rsidR="00EB2CFE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E</w:t>
      </w:r>
      <w:r w:rsidR="00EB2CFE" w:rsidRPr="007C2A38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-</w:t>
      </w:r>
      <w:r w:rsidR="00EB2CFE">
        <w:rPr>
          <w:rFonts w:cstheme="minorBidi"/>
          <w:color w:val="000000" w:themeColor="text1"/>
          <w:sz w:val="22"/>
          <w:szCs w:val="22"/>
          <w:lang w:val="en-US"/>
        </w:rPr>
        <w:t xml:space="preserve"> Mice were treated with BFA 6hrs before harvest. Spleens were isolated after 24hrs and </w:t>
      </w:r>
      <w:r w:rsidR="00EB2CFE" w:rsidRPr="3DDF4DD8">
        <w:rPr>
          <w:sz w:val="22"/>
          <w:szCs w:val="22"/>
        </w:rPr>
        <w:t>IFN-γ</w:t>
      </w:r>
      <w:r w:rsidR="00EB2CFE">
        <w:rPr>
          <w:sz w:val="22"/>
          <w:szCs w:val="22"/>
        </w:rPr>
        <w:t xml:space="preserve"> </w:t>
      </w:r>
      <w:r w:rsidR="00EB2CFE">
        <w:rPr>
          <w:rFonts w:cstheme="minorBidi"/>
          <w:color w:val="000000" w:themeColor="text1"/>
          <w:sz w:val="22"/>
          <w:szCs w:val="22"/>
          <w:lang w:val="en-US"/>
        </w:rPr>
        <w:t>expression by splenocytes was analyzed by flow cytometry.</w:t>
      </w:r>
      <w:r w:rsidR="00EB2CFE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</w:t>
      </w:r>
      <w:r w:rsidR="00EB2CFE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F</w:t>
      </w:r>
      <w:r w:rsidR="00EB2CFE" w:rsidRPr="007C2A38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-</w:t>
      </w:r>
      <w:r w:rsidR="00EB2CFE">
        <w:rPr>
          <w:rFonts w:cstheme="minorBidi"/>
          <w:color w:val="000000" w:themeColor="text1"/>
          <w:sz w:val="22"/>
          <w:szCs w:val="22"/>
          <w:lang w:val="en-US"/>
        </w:rPr>
        <w:t xml:space="preserve"> Spleens were isolated after 24hrs and </w:t>
      </w:r>
      <w:r w:rsidR="00EB2CFE">
        <w:rPr>
          <w:sz w:val="22"/>
          <w:szCs w:val="22"/>
        </w:rPr>
        <w:t>CD69 expression on CD8</w:t>
      </w:r>
      <w:r w:rsidR="00EB2CFE" w:rsidRPr="003D2E97">
        <w:rPr>
          <w:sz w:val="22"/>
          <w:szCs w:val="22"/>
          <w:vertAlign w:val="superscript"/>
        </w:rPr>
        <w:t>+</w:t>
      </w:r>
      <w:r w:rsidR="00EB2CFE">
        <w:rPr>
          <w:sz w:val="22"/>
          <w:szCs w:val="22"/>
        </w:rPr>
        <w:t xml:space="preserve"> T-cells</w:t>
      </w:r>
      <w:r w:rsidR="00EB2CFE">
        <w:rPr>
          <w:rFonts w:cstheme="minorBidi"/>
          <w:color w:val="000000" w:themeColor="text1"/>
          <w:sz w:val="22"/>
          <w:szCs w:val="22"/>
          <w:lang w:val="en-US"/>
        </w:rPr>
        <w:t xml:space="preserve"> was analyzed by flow cytometry.</w:t>
      </w:r>
      <w:r w:rsidR="00EB2CFE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</w:t>
      </w:r>
      <w:r w:rsidR="005E1BE3" w:rsidRPr="005E1BE3">
        <w:rPr>
          <w:b/>
          <w:bCs/>
          <w:sz w:val="22"/>
          <w:szCs w:val="22"/>
        </w:rPr>
        <w:t>G-</w:t>
      </w:r>
      <w:r w:rsidR="005E1BE3">
        <w:rPr>
          <w:sz w:val="22"/>
          <w:szCs w:val="22"/>
        </w:rPr>
        <w:t xml:space="preserve"> </w:t>
      </w:r>
      <w:r w:rsidR="005E1BE3">
        <w:rPr>
          <w:rFonts w:cstheme="minorBidi"/>
          <w:color w:val="000000" w:themeColor="text1"/>
          <w:sz w:val="22"/>
          <w:szCs w:val="22"/>
          <w:lang w:val="en-US"/>
        </w:rPr>
        <w:t xml:space="preserve">Spleens were isolated and </w:t>
      </w:r>
      <w:r w:rsidR="005E1BE3" w:rsidRPr="3DDF4DD8">
        <w:rPr>
          <w:rFonts w:cstheme="minorBidi"/>
          <w:color w:val="000000" w:themeColor="text1"/>
          <w:sz w:val="22"/>
          <w:szCs w:val="22"/>
          <w:lang w:val="en-US"/>
        </w:rPr>
        <w:t>tetramer</w:t>
      </w:r>
      <w:r w:rsidR="005E1BE3"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="005E1BE3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CD8</w:t>
      </w:r>
      <w:r w:rsidR="005E1BE3"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="005E1BE3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T-cells were</w:t>
      </w:r>
      <w:r w:rsidR="005E1BE3" w:rsidRPr="3DDF4DD8">
        <w:rPr>
          <w:sz w:val="22"/>
          <w:szCs w:val="22"/>
        </w:rPr>
        <w:t xml:space="preserve"> </w:t>
      </w:r>
      <w:proofErr w:type="spellStart"/>
      <w:r w:rsidR="005E1BE3" w:rsidRPr="3DDF4DD8">
        <w:rPr>
          <w:sz w:val="22"/>
          <w:szCs w:val="22"/>
        </w:rPr>
        <w:t>analyzed</w:t>
      </w:r>
      <w:proofErr w:type="spellEnd"/>
      <w:r w:rsidR="005E1BE3" w:rsidRPr="3DDF4DD8">
        <w:rPr>
          <w:sz w:val="22"/>
          <w:szCs w:val="22"/>
        </w:rPr>
        <w:t xml:space="preserve"> after </w:t>
      </w:r>
      <w:r w:rsidR="005E1BE3">
        <w:rPr>
          <w:sz w:val="22"/>
          <w:szCs w:val="22"/>
        </w:rPr>
        <w:t xml:space="preserve">5 </w:t>
      </w:r>
      <w:r w:rsidR="005E1BE3" w:rsidRPr="3DDF4DD8">
        <w:rPr>
          <w:sz w:val="22"/>
          <w:szCs w:val="22"/>
        </w:rPr>
        <w:t>days</w:t>
      </w:r>
      <w:r w:rsidR="005E1BE3">
        <w:rPr>
          <w:sz w:val="22"/>
          <w:szCs w:val="22"/>
        </w:rPr>
        <w:t>.</w:t>
      </w:r>
      <w:r w:rsidR="005E1BE3" w:rsidRPr="3DDF4DD8">
        <w:rPr>
          <w:b/>
          <w:bCs/>
          <w:sz w:val="22"/>
          <w:szCs w:val="22"/>
        </w:rPr>
        <w:t xml:space="preserve"> </w:t>
      </w:r>
      <w:r w:rsidR="005E1BE3" w:rsidRPr="005E1BE3">
        <w:rPr>
          <w:sz w:val="22"/>
          <w:szCs w:val="22"/>
        </w:rPr>
        <w:t>Graph shows the r</w:t>
      </w:r>
      <w:r w:rsidR="005E1BE3" w:rsidRPr="3DDF4DD8">
        <w:rPr>
          <w:sz w:val="22"/>
          <w:szCs w:val="22"/>
        </w:rPr>
        <w:t>elative avidity of tetramer</w:t>
      </w:r>
      <w:r w:rsidR="005E1BE3" w:rsidRPr="3DDF4DD8">
        <w:rPr>
          <w:sz w:val="22"/>
          <w:szCs w:val="22"/>
          <w:vertAlign w:val="superscript"/>
        </w:rPr>
        <w:t>+</w:t>
      </w:r>
      <w:r w:rsidR="005E1BE3" w:rsidRPr="3DDF4DD8">
        <w:rPr>
          <w:sz w:val="22"/>
          <w:szCs w:val="22"/>
        </w:rPr>
        <w:t xml:space="preserve"> CD8</w:t>
      </w:r>
      <w:r w:rsidR="005E1BE3" w:rsidRPr="3DDF4DD8">
        <w:rPr>
          <w:sz w:val="22"/>
          <w:szCs w:val="22"/>
          <w:vertAlign w:val="superscript"/>
        </w:rPr>
        <w:t>+</w:t>
      </w:r>
      <w:r w:rsidR="005E1BE3" w:rsidRPr="3DDF4DD8">
        <w:rPr>
          <w:sz w:val="22"/>
          <w:szCs w:val="22"/>
        </w:rPr>
        <w:t xml:space="preserve"> T</w:t>
      </w:r>
      <w:r w:rsidR="005E1BE3">
        <w:rPr>
          <w:sz w:val="22"/>
          <w:szCs w:val="22"/>
        </w:rPr>
        <w:t>-</w:t>
      </w:r>
      <w:r w:rsidR="005E1BE3" w:rsidRPr="3DDF4DD8">
        <w:rPr>
          <w:sz w:val="22"/>
          <w:szCs w:val="22"/>
        </w:rPr>
        <w:t>cells</w:t>
      </w:r>
      <w:r w:rsidR="00F616D6">
        <w:rPr>
          <w:sz w:val="22"/>
          <w:szCs w:val="22"/>
        </w:rPr>
        <w:t>.</w:t>
      </w:r>
      <w:r w:rsidRPr="3DDF4DD8">
        <w:rPr>
          <w:sz w:val="22"/>
          <w:szCs w:val="22"/>
        </w:rPr>
        <w:t xml:space="preserve"> </w:t>
      </w:r>
      <w:r w:rsidR="00F616D6">
        <w:rPr>
          <w:b/>
          <w:bCs/>
          <w:sz w:val="22"/>
          <w:szCs w:val="22"/>
        </w:rPr>
        <w:t>H-</w:t>
      </w:r>
      <w:r w:rsidR="002D0350" w:rsidRPr="3DDF4DD8">
        <w:rPr>
          <w:b/>
          <w:bCs/>
          <w:sz w:val="22"/>
          <w:szCs w:val="22"/>
        </w:rPr>
        <w:t xml:space="preserve"> </w:t>
      </w:r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WT mice were transferred with </w:t>
      </w:r>
      <w:r w:rsidR="00F4333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50,000 </w:t>
      </w:r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ad-mixed WT </w:t>
      </w:r>
      <w:r w:rsidR="002D0350" w:rsidRPr="3DDF4DD8">
        <w:rPr>
          <w:sz w:val="22"/>
          <w:szCs w:val="22"/>
        </w:rPr>
        <w:t xml:space="preserve">(grey) </w:t>
      </w:r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nd IFN-</w:t>
      </w:r>
      <w:proofErr w:type="spellStart"/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γR</w:t>
      </w:r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KO</w:t>
      </w:r>
      <w:proofErr w:type="spellEnd"/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2D0350" w:rsidRPr="3DDF4DD8">
        <w:rPr>
          <w:sz w:val="22"/>
          <w:szCs w:val="22"/>
        </w:rPr>
        <w:t xml:space="preserve">(red) </w:t>
      </w:r>
      <w:r w:rsidR="002D0350" w:rsidRPr="3DDF4DD8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OT-I T-cells and infected with LM expressing the indicated OVA peptides. Spleens were isolated 9 days post-infection. </w:t>
      </w:r>
      <w:r w:rsidR="00F4333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Graph shows the </w:t>
      </w:r>
      <w:r w:rsidR="002D0350" w:rsidRPr="3DDF4DD8">
        <w:rPr>
          <w:sz w:val="22"/>
          <w:szCs w:val="22"/>
        </w:rPr>
        <w:t>absolute OT-I numbers</w:t>
      </w:r>
      <w:r w:rsidR="00D63216">
        <w:rPr>
          <w:sz w:val="22"/>
          <w:szCs w:val="22"/>
        </w:rPr>
        <w:t>, quantified</w:t>
      </w:r>
      <w:r w:rsidR="002D0350" w:rsidRPr="3DDF4DD8">
        <w:rPr>
          <w:sz w:val="22"/>
          <w:szCs w:val="22"/>
        </w:rPr>
        <w:t xml:space="preserve"> by flow cytometry.</w:t>
      </w:r>
      <w:r w:rsidR="00C8463A">
        <w:rPr>
          <w:sz w:val="22"/>
          <w:szCs w:val="22"/>
        </w:rPr>
        <w:t xml:space="preserve"> </w:t>
      </w:r>
      <w:r w:rsidR="00DA15AB" w:rsidRPr="00C24FBE">
        <w:rPr>
          <w:sz w:val="22"/>
          <w:szCs w:val="22"/>
        </w:rPr>
        <w:t>Data are representative of 3 (</w:t>
      </w:r>
      <w:r w:rsidR="00712CC8">
        <w:rPr>
          <w:sz w:val="22"/>
          <w:szCs w:val="22"/>
        </w:rPr>
        <w:t>D-F</w:t>
      </w:r>
      <w:r w:rsidR="00DA15AB" w:rsidRPr="00C24FBE">
        <w:rPr>
          <w:sz w:val="22"/>
          <w:szCs w:val="22"/>
        </w:rPr>
        <w:t>, n = 3-6) or pooled from 5 (</w:t>
      </w:r>
      <w:r w:rsidR="00712CC8">
        <w:rPr>
          <w:sz w:val="22"/>
          <w:szCs w:val="22"/>
        </w:rPr>
        <w:t>A</w:t>
      </w:r>
      <w:r w:rsidR="00E71D23">
        <w:rPr>
          <w:sz w:val="22"/>
          <w:szCs w:val="22"/>
        </w:rPr>
        <w:t>-B</w:t>
      </w:r>
      <w:r w:rsidR="00DA15AB" w:rsidRPr="00C24FBE">
        <w:rPr>
          <w:sz w:val="22"/>
          <w:szCs w:val="22"/>
        </w:rPr>
        <w:t>, each dot represents an experiment), 3 (</w:t>
      </w:r>
      <w:r w:rsidR="00157EFC">
        <w:rPr>
          <w:sz w:val="22"/>
          <w:szCs w:val="22"/>
        </w:rPr>
        <w:t xml:space="preserve">C-D, </w:t>
      </w:r>
      <w:r w:rsidR="00DA15AB" w:rsidRPr="00C24FBE">
        <w:rPr>
          <w:sz w:val="22"/>
          <w:szCs w:val="22"/>
        </w:rPr>
        <w:t>G, n = 6-9) independent experiments. Error bars indicate the median (</w:t>
      </w:r>
      <w:r w:rsidR="00712CC8">
        <w:rPr>
          <w:sz w:val="22"/>
          <w:szCs w:val="22"/>
        </w:rPr>
        <w:t>D-F</w:t>
      </w:r>
      <w:r w:rsidR="00DA15AB" w:rsidRPr="00C24FBE">
        <w:rPr>
          <w:sz w:val="22"/>
          <w:szCs w:val="22"/>
        </w:rPr>
        <w:t xml:space="preserve">) or mean ± </w:t>
      </w:r>
      <w:proofErr w:type="spellStart"/>
      <w:r w:rsidR="00DA15AB" w:rsidRPr="00C24FBE">
        <w:rPr>
          <w:sz w:val="22"/>
          <w:szCs w:val="22"/>
        </w:rPr>
        <w:t>s.e.m</w:t>
      </w:r>
      <w:proofErr w:type="spellEnd"/>
      <w:r w:rsidR="00DA15AB" w:rsidRPr="00C24FBE">
        <w:rPr>
          <w:sz w:val="22"/>
          <w:szCs w:val="22"/>
        </w:rPr>
        <w:t xml:space="preserve"> (D-H). Comparison between groups was calculated using a Two-way ANOVA and </w:t>
      </w:r>
      <w:proofErr w:type="spellStart"/>
      <w:r w:rsidR="00DA15AB" w:rsidRPr="00C24FBE">
        <w:rPr>
          <w:sz w:val="22"/>
          <w:szCs w:val="22"/>
        </w:rPr>
        <w:t>Šidák’s</w:t>
      </w:r>
      <w:proofErr w:type="spellEnd"/>
      <w:r w:rsidR="00DA15AB" w:rsidRPr="00C24FBE">
        <w:rPr>
          <w:sz w:val="22"/>
          <w:szCs w:val="22"/>
        </w:rPr>
        <w:t xml:space="preserve"> multiple comparison test. *P&lt;0.05; **P&lt;0.01; ***P&lt;0.001; NS, not significant.</w:t>
      </w:r>
    </w:p>
    <w:p w14:paraId="089B6B51" w14:textId="0EC11FD4" w:rsidR="001149BC" w:rsidRPr="004E1654" w:rsidRDefault="001149BC" w:rsidP="001149BC">
      <w:pPr>
        <w:pStyle w:val="Heading2"/>
      </w:pPr>
      <w:r w:rsidRPr="004E1654">
        <w:t xml:space="preserve">Figure </w:t>
      </w:r>
      <w:r>
        <w:t>S</w:t>
      </w:r>
      <w:r>
        <w:t>3</w:t>
      </w:r>
      <w:r w:rsidRPr="004E1654">
        <w:t xml:space="preserve">: </w:t>
      </w:r>
      <w:r w:rsidR="0016272E">
        <w:t>Immune cells producing</w:t>
      </w:r>
      <w:r>
        <w:t xml:space="preserve"> </w:t>
      </w:r>
      <w:r w:rsidRPr="004E1654">
        <w:t>IFN-γ</w:t>
      </w:r>
      <w:r w:rsidR="0016272E">
        <w:t xml:space="preserve"> during priming</w:t>
      </w:r>
      <w:r w:rsidR="00E75CA2">
        <w:t>.</w:t>
      </w:r>
    </w:p>
    <w:p w14:paraId="5EDABD42" w14:textId="3C797DA1" w:rsidR="001149BC" w:rsidRPr="00C8463A" w:rsidRDefault="0016272E" w:rsidP="001149BC">
      <w:pPr>
        <w:tabs>
          <w:tab w:val="clear" w:pos="567"/>
          <w:tab w:val="clear" w:pos="1134"/>
          <w:tab w:val="clear" w:pos="1701"/>
          <w:tab w:val="clear" w:pos="5670"/>
          <w:tab w:val="clear" w:pos="9072"/>
        </w:tabs>
        <w:ind w:firstLine="0"/>
        <w:rPr>
          <w:sz w:val="22"/>
          <w:szCs w:val="22"/>
        </w:rPr>
      </w:pPr>
      <w:r>
        <w:rPr>
          <w:rFonts w:cstheme="minorBidi"/>
          <w:color w:val="000000" w:themeColor="text1"/>
          <w:sz w:val="22"/>
          <w:szCs w:val="22"/>
          <w:lang w:val="en-US"/>
        </w:rPr>
        <w:t xml:space="preserve">GREAT 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>mice were infected with LM-OVA</w:t>
      </w:r>
      <w:r>
        <w:rPr>
          <w:rFonts w:cstheme="minorBidi"/>
          <w:color w:val="000000" w:themeColor="text1"/>
          <w:sz w:val="22"/>
          <w:szCs w:val="22"/>
          <w:lang w:val="en-US"/>
        </w:rPr>
        <w:t xml:space="preserve">. Spleens were isolated </w:t>
      </w:r>
      <w:r w:rsidRPr="3DDF4DD8">
        <w:rPr>
          <w:sz w:val="22"/>
          <w:szCs w:val="22"/>
        </w:rPr>
        <w:t xml:space="preserve">after </w:t>
      </w:r>
      <w:r>
        <w:rPr>
          <w:sz w:val="22"/>
          <w:szCs w:val="22"/>
        </w:rPr>
        <w:t>24 hours</w:t>
      </w:r>
      <w:r>
        <w:rPr>
          <w:sz w:val="22"/>
          <w:szCs w:val="22"/>
        </w:rPr>
        <w:t>.</w:t>
      </w:r>
      <w:r w:rsidRPr="3DDF4DD8"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Splenocytes were stained for CD19, CD3, CD8, CD4, </w:t>
      </w:r>
      <w:r w:rsidR="00ED0FAF">
        <w:rPr>
          <w:sz w:val="22"/>
          <w:szCs w:val="22"/>
        </w:rPr>
        <w:t xml:space="preserve">NK1.1, MR1, </w:t>
      </w:r>
      <w:proofErr w:type="spellStart"/>
      <w:r w:rsidR="00B74183">
        <w:rPr>
          <w:sz w:val="22"/>
          <w:szCs w:val="22"/>
        </w:rPr>
        <w:t>gd</w:t>
      </w:r>
      <w:proofErr w:type="spellEnd"/>
      <w:r w:rsidR="00B74183">
        <w:rPr>
          <w:sz w:val="22"/>
          <w:szCs w:val="22"/>
        </w:rPr>
        <w:t xml:space="preserve"> TCR</w:t>
      </w:r>
      <w:r w:rsidR="00ED0FAF">
        <w:rPr>
          <w:sz w:val="22"/>
          <w:szCs w:val="22"/>
        </w:rPr>
        <w:t xml:space="preserve">. </w:t>
      </w:r>
      <w:r w:rsidR="0061347F">
        <w:rPr>
          <w:sz w:val="22"/>
          <w:szCs w:val="22"/>
        </w:rPr>
        <w:t>Immune</w:t>
      </w:r>
      <w:r w:rsidR="001149BC" w:rsidRPr="3DDF4DD8">
        <w:rPr>
          <w:sz w:val="22"/>
          <w:szCs w:val="22"/>
        </w:rPr>
        <w:t xml:space="preserve"> </w:t>
      </w:r>
      <w:r w:rsidR="0061347F" w:rsidRPr="0000099B">
        <w:rPr>
          <w:color w:val="000000" w:themeColor="text1"/>
          <w:sz w:val="22"/>
          <w:szCs w:val="22"/>
          <w:lang w:val="en-US"/>
        </w:rPr>
        <w:t>populations among IFN-γ (YFP)</w:t>
      </w:r>
      <w:r w:rsidR="0061347F" w:rsidRPr="0000099B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="0061347F" w:rsidRPr="0000099B">
        <w:rPr>
          <w:color w:val="000000" w:themeColor="text1"/>
          <w:sz w:val="22"/>
          <w:szCs w:val="22"/>
          <w:lang w:val="en-US"/>
        </w:rPr>
        <w:t xml:space="preserve"> splenocytes were analyzed by flow cytometry</w:t>
      </w:r>
      <w:r w:rsidR="0061347F">
        <w:rPr>
          <w:color w:val="000000" w:themeColor="text1"/>
          <w:sz w:val="22"/>
          <w:szCs w:val="22"/>
          <w:lang w:val="en-US"/>
        </w:rPr>
        <w:t>.</w:t>
      </w:r>
    </w:p>
    <w:p w14:paraId="79F84182" w14:textId="3228148A" w:rsidR="00C531C2" w:rsidRPr="00D34C7A" w:rsidRDefault="00C531C2" w:rsidP="004E1654">
      <w:pPr>
        <w:pStyle w:val="Heading2"/>
      </w:pPr>
      <w:r w:rsidRPr="00D34C7A">
        <w:t xml:space="preserve">Figure </w:t>
      </w:r>
      <w:r w:rsidR="00897C5F">
        <w:t>S</w:t>
      </w:r>
      <w:r w:rsidR="001149BC">
        <w:t>4</w:t>
      </w:r>
      <w:r w:rsidRPr="00D34C7A">
        <w:t>: IFN-γ-sensing by CD8</w:t>
      </w:r>
      <w:r w:rsidRPr="00D34C7A">
        <w:rPr>
          <w:vertAlign w:val="superscript"/>
        </w:rPr>
        <w:t>+</w:t>
      </w:r>
      <w:r w:rsidRPr="00D34C7A">
        <w:t xml:space="preserve"> T-cells is paracrine and enabled by </w:t>
      </w:r>
      <w:proofErr w:type="gramStart"/>
      <w:r w:rsidRPr="00D34C7A">
        <w:t>T</w:t>
      </w:r>
      <w:r w:rsidRPr="00D34C7A">
        <w:rPr>
          <w:vertAlign w:val="subscript"/>
        </w:rPr>
        <w:t>VM</w:t>
      </w:r>
      <w:proofErr w:type="gramEnd"/>
    </w:p>
    <w:p w14:paraId="0B74F79B" w14:textId="6BD5720F" w:rsidR="00504C7A" w:rsidRPr="005876B1" w:rsidRDefault="0059043B" w:rsidP="005876B1">
      <w:pPr>
        <w:tabs>
          <w:tab w:val="clear" w:pos="567"/>
          <w:tab w:val="clear" w:pos="1134"/>
          <w:tab w:val="clear" w:pos="1701"/>
          <w:tab w:val="clear" w:pos="5670"/>
          <w:tab w:val="clear" w:pos="9072"/>
        </w:tabs>
        <w:ind w:firstLine="0"/>
        <w:rPr>
          <w:sz w:val="22"/>
          <w:szCs w:val="22"/>
          <w:highlight w:val="yellow"/>
        </w:rPr>
      </w:pPr>
      <w:r w:rsidRPr="00C24FBE">
        <w:rPr>
          <w:b/>
          <w:bCs/>
          <w:sz w:val="22"/>
          <w:szCs w:val="22"/>
        </w:rPr>
        <w:t>(</w:t>
      </w:r>
      <w:r w:rsidR="00530D74" w:rsidRPr="00C24FBE">
        <w:rPr>
          <w:b/>
          <w:bCs/>
          <w:sz w:val="22"/>
          <w:szCs w:val="22"/>
        </w:rPr>
        <w:t>A-B</w:t>
      </w:r>
      <w:r w:rsidRPr="00C24FBE">
        <w:rPr>
          <w:b/>
          <w:bCs/>
          <w:sz w:val="22"/>
          <w:szCs w:val="22"/>
        </w:rPr>
        <w:t>)</w:t>
      </w:r>
      <w:r w:rsidRPr="00C24FBE">
        <w:rPr>
          <w:sz w:val="22"/>
          <w:szCs w:val="22"/>
        </w:rPr>
        <w:t xml:space="preserve"> </w:t>
      </w:r>
      <w:r w:rsidR="21488EC8" w:rsidRPr="00C24FBE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CD8</w:t>
      </w:r>
      <w:r w:rsidR="21488EC8" w:rsidRPr="00C24F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+</w:t>
      </w:r>
      <w:r w:rsidR="21488EC8" w:rsidRPr="00C24FBE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T-cells from naïve mice or infected with LM-OVA for 24h were sorted and subjected to scRNA-seq analysis (n=3). </w:t>
      </w:r>
      <w:r w:rsidR="00530D74" w:rsidRPr="00C24FB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A</w:t>
      </w:r>
      <w:r w:rsidR="21488EC8" w:rsidRPr="00C24FBE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- </w:t>
      </w:r>
      <w:r w:rsidR="21488EC8" w:rsidRPr="00C24FBE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Graph-based clustering (n=3224 ctrl; n=3495 LM-OVA) of the identified clusters</w:t>
      </w:r>
      <w:r w:rsidRPr="00C24FBE">
        <w:rPr>
          <w:sz w:val="22"/>
          <w:szCs w:val="22"/>
        </w:rPr>
        <w:t xml:space="preserve">. </w:t>
      </w:r>
      <w:r w:rsidR="00530D74" w:rsidRPr="00C24FBE">
        <w:rPr>
          <w:b/>
          <w:bCs/>
          <w:sz w:val="22"/>
          <w:szCs w:val="22"/>
        </w:rPr>
        <w:t>B</w:t>
      </w:r>
      <w:r w:rsidR="2346BC8D" w:rsidRPr="00C24FBE">
        <w:rPr>
          <w:b/>
          <w:bCs/>
          <w:sz w:val="22"/>
          <w:szCs w:val="22"/>
        </w:rPr>
        <w:t xml:space="preserve">- </w:t>
      </w:r>
      <w:proofErr w:type="spellStart"/>
      <w:r w:rsidR="2346BC8D" w:rsidRPr="00C24FBE">
        <w:rPr>
          <w:rFonts w:ascii="Calibri" w:eastAsia="Calibri" w:hAnsi="Calibri" w:cs="Calibri"/>
          <w:color w:val="000000" w:themeColor="text1"/>
          <w:sz w:val="22"/>
          <w:szCs w:val="22"/>
        </w:rPr>
        <w:t>ViolinPlot</w:t>
      </w:r>
      <w:proofErr w:type="spellEnd"/>
      <w:r w:rsidR="2346BC8D" w:rsidRPr="00C24F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hows the expression of selected markers. </w:t>
      </w:r>
      <w:r w:rsidR="00530D74" w:rsidRPr="00C24FBE">
        <w:rPr>
          <w:b/>
          <w:bCs/>
          <w:sz w:val="22"/>
          <w:szCs w:val="22"/>
        </w:rPr>
        <w:t>C-</w:t>
      </w:r>
      <w:r w:rsidRPr="00C24FBE">
        <w:rPr>
          <w:sz w:val="22"/>
          <w:szCs w:val="22"/>
        </w:rPr>
        <w:t xml:space="preserve"> </w:t>
      </w:r>
      <w:r w:rsidR="7D6ED2BB" w:rsidRPr="00C24FBE">
        <w:rPr>
          <w:sz w:val="22"/>
          <w:szCs w:val="22"/>
        </w:rPr>
        <w:t>Pathway analysis between control and LM-OVA infected samples</w:t>
      </w:r>
      <w:r w:rsidRPr="00C24FBE">
        <w:rPr>
          <w:sz w:val="22"/>
          <w:szCs w:val="22"/>
        </w:rPr>
        <w:t xml:space="preserve"> </w:t>
      </w:r>
      <w:r w:rsidR="035136FE" w:rsidRPr="00C24FBE">
        <w:rPr>
          <w:sz w:val="22"/>
          <w:szCs w:val="22"/>
        </w:rPr>
        <w:t>for</w:t>
      </w:r>
      <w:r w:rsidRPr="00C24FBE">
        <w:rPr>
          <w:sz w:val="22"/>
          <w:szCs w:val="22"/>
        </w:rPr>
        <w:t xml:space="preserve"> </w:t>
      </w:r>
      <w:r w:rsidR="00317FBE" w:rsidRPr="00C24FBE">
        <w:rPr>
          <w:sz w:val="22"/>
          <w:szCs w:val="22"/>
        </w:rPr>
        <w:t xml:space="preserve">TM </w:t>
      </w:r>
      <w:r w:rsidRPr="00C24FBE">
        <w:rPr>
          <w:sz w:val="22"/>
          <w:szCs w:val="22"/>
        </w:rPr>
        <w:t xml:space="preserve">(top panel), </w:t>
      </w:r>
      <w:r w:rsidR="00530D74" w:rsidRPr="00C24FBE">
        <w:rPr>
          <w:sz w:val="22"/>
          <w:szCs w:val="22"/>
        </w:rPr>
        <w:t>T</w:t>
      </w:r>
      <w:r w:rsidRPr="00C24FBE">
        <w:rPr>
          <w:sz w:val="22"/>
          <w:szCs w:val="22"/>
          <w:vertAlign w:val="subscript"/>
        </w:rPr>
        <w:t>VM</w:t>
      </w:r>
      <w:r w:rsidRPr="00C24FBE">
        <w:rPr>
          <w:sz w:val="22"/>
          <w:szCs w:val="22"/>
        </w:rPr>
        <w:t xml:space="preserve"> (middle panel) or </w:t>
      </w:r>
      <w:r w:rsidR="00317FBE" w:rsidRPr="00C24FBE">
        <w:rPr>
          <w:sz w:val="22"/>
          <w:szCs w:val="22"/>
        </w:rPr>
        <w:t xml:space="preserve">naïve </w:t>
      </w:r>
      <w:r w:rsidRPr="00C24FBE">
        <w:rPr>
          <w:sz w:val="22"/>
          <w:szCs w:val="22"/>
        </w:rPr>
        <w:t>(bottom panel) CD8</w:t>
      </w:r>
      <w:r w:rsidRPr="00C24FBE">
        <w:rPr>
          <w:sz w:val="22"/>
          <w:szCs w:val="22"/>
          <w:vertAlign w:val="superscript"/>
        </w:rPr>
        <w:t>+</w:t>
      </w:r>
      <w:r w:rsidRPr="00C24FBE">
        <w:rPr>
          <w:sz w:val="22"/>
          <w:szCs w:val="22"/>
        </w:rPr>
        <w:t xml:space="preserve"> T cells. </w:t>
      </w:r>
      <w:r w:rsidR="575BE2D6" w:rsidRPr="00C24FBE">
        <w:rPr>
          <w:sz w:val="22"/>
          <w:szCs w:val="22"/>
        </w:rPr>
        <w:t xml:space="preserve">Graphs show the Normalized Enrichment Score (NES) for the Hallmark pathways (left panels) and </w:t>
      </w:r>
      <w:proofErr w:type="spellStart"/>
      <w:r w:rsidR="575BE2D6" w:rsidRPr="00C24FBE">
        <w:rPr>
          <w:sz w:val="22"/>
          <w:szCs w:val="22"/>
        </w:rPr>
        <w:t>Reactome</w:t>
      </w:r>
      <w:proofErr w:type="spellEnd"/>
      <w:r w:rsidR="575BE2D6" w:rsidRPr="00C24FBE">
        <w:rPr>
          <w:sz w:val="22"/>
          <w:szCs w:val="22"/>
        </w:rPr>
        <w:t xml:space="preserve"> pathways (right panels)</w:t>
      </w:r>
      <w:r w:rsidR="44AC51CC" w:rsidRPr="00C24FBE">
        <w:rPr>
          <w:sz w:val="22"/>
          <w:szCs w:val="22"/>
        </w:rPr>
        <w:t>.</w:t>
      </w:r>
      <w:r w:rsidR="575BE2D6" w:rsidRPr="00C24FBE">
        <w:rPr>
          <w:sz w:val="22"/>
          <w:szCs w:val="22"/>
        </w:rPr>
        <w:t xml:space="preserve"> </w:t>
      </w:r>
      <w:r w:rsidR="00317FBE" w:rsidRPr="00C24FBE">
        <w:rPr>
          <w:b/>
          <w:bCs/>
          <w:sz w:val="22"/>
          <w:szCs w:val="22"/>
        </w:rPr>
        <w:t>D-</w:t>
      </w:r>
      <w:r w:rsidR="00A30D8C" w:rsidRPr="00C24FBE">
        <w:rPr>
          <w:sz w:val="22"/>
          <w:szCs w:val="22"/>
        </w:rPr>
        <w:t xml:space="preserve"> </w:t>
      </w:r>
      <w:r w:rsidR="2D1B9066" w:rsidRPr="00C24FBE">
        <w:rPr>
          <w:sz w:val="22"/>
          <w:szCs w:val="22"/>
        </w:rPr>
        <w:t>CD8</w:t>
      </w:r>
      <w:r w:rsidR="2D1B9066" w:rsidRPr="00C24FBE">
        <w:rPr>
          <w:sz w:val="22"/>
          <w:szCs w:val="22"/>
          <w:vertAlign w:val="superscript"/>
        </w:rPr>
        <w:t>+</w:t>
      </w:r>
      <w:r w:rsidR="2D1B9066" w:rsidRPr="00C24FBE">
        <w:rPr>
          <w:sz w:val="22"/>
          <w:szCs w:val="22"/>
        </w:rPr>
        <w:t xml:space="preserve"> T cells were stimulated in vitro with TCR/CD28 antibodies, IL-12, IL-18, ICAM-1, TNF, IL-</w:t>
      </w:r>
      <w:proofErr w:type="gramStart"/>
      <w:r w:rsidR="2D1B9066" w:rsidRPr="00C24FBE">
        <w:rPr>
          <w:sz w:val="22"/>
          <w:szCs w:val="22"/>
        </w:rPr>
        <w:t>15</w:t>
      </w:r>
      <w:proofErr w:type="gramEnd"/>
      <w:r w:rsidR="2D1B9066" w:rsidRPr="00C24FBE">
        <w:rPr>
          <w:sz w:val="22"/>
          <w:szCs w:val="22"/>
        </w:rPr>
        <w:t xml:space="preserve"> or Type I IFN </w:t>
      </w:r>
      <w:r w:rsidR="47628769" w:rsidRPr="00C24FBE">
        <w:rPr>
          <w:sz w:val="22"/>
          <w:szCs w:val="22"/>
        </w:rPr>
        <w:t>as indicated</w:t>
      </w:r>
      <w:r w:rsidR="2D1B9066" w:rsidRPr="00C24FBE">
        <w:rPr>
          <w:sz w:val="22"/>
          <w:szCs w:val="22"/>
        </w:rPr>
        <w:t xml:space="preserve">. </w:t>
      </w:r>
      <w:r w:rsidR="00A30D8C" w:rsidRPr="00C24FBE">
        <w:rPr>
          <w:sz w:val="22"/>
          <w:szCs w:val="22"/>
        </w:rPr>
        <w:t xml:space="preserve">IFN-γ expression </w:t>
      </w:r>
      <w:r w:rsidR="4CACD3D9" w:rsidRPr="00C24FBE">
        <w:rPr>
          <w:sz w:val="22"/>
          <w:szCs w:val="22"/>
        </w:rPr>
        <w:t xml:space="preserve">was </w:t>
      </w:r>
      <w:proofErr w:type="spellStart"/>
      <w:r w:rsidR="4CACD3D9" w:rsidRPr="00C24FBE">
        <w:rPr>
          <w:sz w:val="22"/>
          <w:szCs w:val="22"/>
        </w:rPr>
        <w:t>analyzed</w:t>
      </w:r>
      <w:proofErr w:type="spellEnd"/>
      <w:r w:rsidR="4CACD3D9" w:rsidRPr="00C24FBE">
        <w:rPr>
          <w:sz w:val="22"/>
          <w:szCs w:val="22"/>
        </w:rPr>
        <w:t xml:space="preserve"> by flow cytometry after 24h.</w:t>
      </w:r>
      <w:r w:rsidR="00A30D8C" w:rsidRPr="00C24FBE">
        <w:rPr>
          <w:sz w:val="22"/>
          <w:szCs w:val="22"/>
        </w:rPr>
        <w:t xml:space="preserve"> </w:t>
      </w:r>
      <w:r w:rsidRPr="00C24FBE">
        <w:rPr>
          <w:color w:val="FF0000"/>
          <w:sz w:val="22"/>
          <w:szCs w:val="22"/>
        </w:rPr>
        <w:t xml:space="preserve"> </w:t>
      </w:r>
      <w:r w:rsidR="00317FBE" w:rsidRPr="00C24FBE">
        <w:rPr>
          <w:b/>
          <w:bCs/>
          <w:sz w:val="22"/>
          <w:szCs w:val="22"/>
        </w:rPr>
        <w:t>E-</w:t>
      </w:r>
      <w:r w:rsidR="00A30D8C" w:rsidRPr="00C24FBE">
        <w:rPr>
          <w:sz w:val="22"/>
          <w:szCs w:val="22"/>
        </w:rPr>
        <w:t xml:space="preserve"> Nur77-GFP mice were infected with LM-OVA and Nur77-GFP and IFN-γ expression was evaluated </w:t>
      </w:r>
      <w:r w:rsidR="00FB3BCF" w:rsidRPr="00C24FBE">
        <w:rPr>
          <w:sz w:val="22"/>
          <w:szCs w:val="22"/>
        </w:rPr>
        <w:t xml:space="preserve">by flow cytometry </w:t>
      </w:r>
      <w:r w:rsidR="00A30D8C" w:rsidRPr="00C24FBE">
        <w:rPr>
          <w:sz w:val="22"/>
          <w:szCs w:val="22"/>
        </w:rPr>
        <w:t xml:space="preserve">24h post-infection. </w:t>
      </w:r>
      <w:r w:rsidR="003A5DE0" w:rsidRPr="00C24FBE">
        <w:rPr>
          <w:sz w:val="22"/>
          <w:szCs w:val="22"/>
        </w:rPr>
        <w:t>Shown are a r</w:t>
      </w:r>
      <w:r w:rsidR="00A30D8C" w:rsidRPr="00C24FBE">
        <w:rPr>
          <w:sz w:val="22"/>
          <w:szCs w:val="22"/>
        </w:rPr>
        <w:t xml:space="preserve">epresentative flow plot </w:t>
      </w:r>
      <w:r w:rsidR="00FB3BCF" w:rsidRPr="00C24FBE">
        <w:rPr>
          <w:sz w:val="22"/>
          <w:szCs w:val="22"/>
        </w:rPr>
        <w:t>(left panel)</w:t>
      </w:r>
      <w:r w:rsidR="003A5DE0" w:rsidRPr="00C24FBE">
        <w:rPr>
          <w:sz w:val="22"/>
          <w:szCs w:val="22"/>
        </w:rPr>
        <w:t xml:space="preserve"> and </w:t>
      </w:r>
      <w:r w:rsidR="00A30D8C" w:rsidRPr="00C24FBE">
        <w:rPr>
          <w:sz w:val="22"/>
          <w:szCs w:val="22"/>
        </w:rPr>
        <w:t>histograms</w:t>
      </w:r>
      <w:r w:rsidR="00FB3BCF" w:rsidRPr="00C24FBE">
        <w:rPr>
          <w:sz w:val="22"/>
          <w:szCs w:val="22"/>
        </w:rPr>
        <w:t xml:space="preserve"> (middle panel)</w:t>
      </w:r>
      <w:r w:rsidR="00A30D8C" w:rsidRPr="00C24FBE">
        <w:rPr>
          <w:sz w:val="22"/>
          <w:szCs w:val="22"/>
        </w:rPr>
        <w:t xml:space="preserve"> of Nur77-GFP and IFN-γ expression and </w:t>
      </w:r>
      <w:r w:rsidR="003A5DE0" w:rsidRPr="00C24FBE">
        <w:rPr>
          <w:sz w:val="22"/>
          <w:szCs w:val="22"/>
        </w:rPr>
        <w:t xml:space="preserve">the </w:t>
      </w:r>
      <w:r w:rsidR="00A30D8C" w:rsidRPr="00C24FBE">
        <w:rPr>
          <w:sz w:val="22"/>
          <w:szCs w:val="22"/>
        </w:rPr>
        <w:t xml:space="preserve">quantification </w:t>
      </w:r>
      <w:r w:rsidR="00FB3BCF" w:rsidRPr="00C24FBE">
        <w:rPr>
          <w:sz w:val="22"/>
          <w:szCs w:val="22"/>
        </w:rPr>
        <w:t xml:space="preserve">(right panel) </w:t>
      </w:r>
      <w:r w:rsidR="00A30D8C" w:rsidRPr="00C24FBE">
        <w:rPr>
          <w:sz w:val="22"/>
          <w:szCs w:val="22"/>
        </w:rPr>
        <w:t>of Nur77-GFP expression in IFN-</w:t>
      </w:r>
      <w:proofErr w:type="spellStart"/>
      <w:r w:rsidR="00A30D8C" w:rsidRPr="00C24FBE">
        <w:rPr>
          <w:sz w:val="22"/>
          <w:szCs w:val="22"/>
        </w:rPr>
        <w:t>γ</w:t>
      </w:r>
      <w:r w:rsidR="00A30D8C" w:rsidRPr="00C24FBE">
        <w:rPr>
          <w:sz w:val="22"/>
          <w:szCs w:val="22"/>
          <w:vertAlign w:val="superscript"/>
        </w:rPr>
        <w:t>neg</w:t>
      </w:r>
      <w:proofErr w:type="spellEnd"/>
      <w:r w:rsidR="00A30D8C" w:rsidRPr="00C24FBE">
        <w:rPr>
          <w:sz w:val="22"/>
          <w:szCs w:val="22"/>
        </w:rPr>
        <w:t xml:space="preserve"> and IFN-</w:t>
      </w:r>
      <w:proofErr w:type="spellStart"/>
      <w:r w:rsidR="00A30D8C" w:rsidRPr="00C24FBE">
        <w:rPr>
          <w:sz w:val="22"/>
          <w:szCs w:val="22"/>
        </w:rPr>
        <w:t>γ</w:t>
      </w:r>
      <w:r w:rsidR="00A30D8C" w:rsidRPr="00C24FBE">
        <w:rPr>
          <w:sz w:val="22"/>
          <w:szCs w:val="22"/>
          <w:vertAlign w:val="superscript"/>
        </w:rPr>
        <w:t>pos</w:t>
      </w:r>
      <w:proofErr w:type="spellEnd"/>
      <w:r w:rsidR="00A30D8C" w:rsidRPr="00C24FBE">
        <w:rPr>
          <w:sz w:val="22"/>
          <w:szCs w:val="22"/>
        </w:rPr>
        <w:t xml:space="preserve"> CD8</w:t>
      </w:r>
      <w:r w:rsidR="00A30D8C" w:rsidRPr="00C24FBE">
        <w:rPr>
          <w:sz w:val="22"/>
          <w:szCs w:val="22"/>
          <w:vertAlign w:val="superscript"/>
        </w:rPr>
        <w:t>+</w:t>
      </w:r>
      <w:r w:rsidR="00A30D8C" w:rsidRPr="00C24FBE">
        <w:rPr>
          <w:sz w:val="22"/>
          <w:szCs w:val="22"/>
        </w:rPr>
        <w:t xml:space="preserve"> T cells.</w:t>
      </w:r>
      <w:r w:rsidR="00C24FBE" w:rsidRPr="00C24FBE">
        <w:rPr>
          <w:sz w:val="22"/>
          <w:szCs w:val="22"/>
        </w:rPr>
        <w:t xml:space="preserve"> </w:t>
      </w:r>
      <w:r w:rsidR="00DA15AB" w:rsidRPr="008B4058">
        <w:rPr>
          <w:color w:val="000000" w:themeColor="text1"/>
          <w:sz w:val="22"/>
          <w:szCs w:val="22"/>
        </w:rPr>
        <w:t xml:space="preserve">Data are </w:t>
      </w:r>
      <w:r w:rsidR="00DA15AB">
        <w:rPr>
          <w:color w:val="000000" w:themeColor="text1"/>
          <w:sz w:val="22"/>
          <w:szCs w:val="22"/>
        </w:rPr>
        <w:t>pooled from</w:t>
      </w:r>
      <w:r w:rsidR="00DA15AB" w:rsidRPr="008B4058">
        <w:rPr>
          <w:color w:val="000000" w:themeColor="text1"/>
          <w:sz w:val="22"/>
          <w:szCs w:val="22"/>
        </w:rPr>
        <w:t xml:space="preserve"> 3 (</w:t>
      </w:r>
      <w:r w:rsidR="00DA15AB">
        <w:rPr>
          <w:b/>
          <w:bCs/>
          <w:color w:val="000000" w:themeColor="text1"/>
          <w:sz w:val="22"/>
          <w:szCs w:val="22"/>
        </w:rPr>
        <w:t>D-E</w:t>
      </w:r>
      <w:r w:rsidR="00DA15AB" w:rsidRPr="008B4058">
        <w:rPr>
          <w:b/>
          <w:bCs/>
          <w:color w:val="000000" w:themeColor="text1"/>
          <w:sz w:val="22"/>
          <w:szCs w:val="22"/>
        </w:rPr>
        <w:t xml:space="preserve">, </w:t>
      </w:r>
      <w:r w:rsidR="00DA15AB" w:rsidRPr="008B4058">
        <w:rPr>
          <w:color w:val="000000" w:themeColor="text1"/>
          <w:sz w:val="22"/>
          <w:szCs w:val="22"/>
        </w:rPr>
        <w:t xml:space="preserve">n = </w:t>
      </w:r>
      <w:r w:rsidR="00DA15AB">
        <w:rPr>
          <w:color w:val="000000" w:themeColor="text1"/>
          <w:sz w:val="22"/>
          <w:szCs w:val="22"/>
        </w:rPr>
        <w:t>6-9</w:t>
      </w:r>
      <w:r w:rsidR="00DA15AB" w:rsidRPr="008B4058">
        <w:rPr>
          <w:color w:val="000000" w:themeColor="text1"/>
          <w:sz w:val="22"/>
          <w:szCs w:val="22"/>
        </w:rPr>
        <w:t xml:space="preserve">) independent experiments. Error bars indicate the </w:t>
      </w:r>
      <w:r w:rsidR="00DA15AB" w:rsidRPr="00C24FBE">
        <w:rPr>
          <w:sz w:val="22"/>
          <w:szCs w:val="22"/>
        </w:rPr>
        <w:t xml:space="preserve">mean ± </w:t>
      </w:r>
      <w:proofErr w:type="spellStart"/>
      <w:r w:rsidR="00DA15AB" w:rsidRPr="00C24FBE">
        <w:rPr>
          <w:sz w:val="22"/>
          <w:szCs w:val="22"/>
        </w:rPr>
        <w:t>s.e.m</w:t>
      </w:r>
      <w:proofErr w:type="spellEnd"/>
      <w:r w:rsidR="00DA15AB">
        <w:rPr>
          <w:sz w:val="22"/>
          <w:szCs w:val="22"/>
        </w:rPr>
        <w:t xml:space="preserve"> </w:t>
      </w:r>
      <w:r w:rsidR="00DA15AB" w:rsidRPr="008B4058">
        <w:rPr>
          <w:b/>
          <w:bCs/>
          <w:sz w:val="22"/>
          <w:szCs w:val="22"/>
        </w:rPr>
        <w:t>(D)</w:t>
      </w:r>
      <w:r w:rsidR="00DA15AB" w:rsidRPr="008B4058">
        <w:rPr>
          <w:color w:val="000000" w:themeColor="text1"/>
          <w:sz w:val="22"/>
          <w:szCs w:val="22"/>
        </w:rPr>
        <w:t xml:space="preserve">. Comparison between groups was calculated using a Two-way ANOVA and </w:t>
      </w:r>
      <w:proofErr w:type="spellStart"/>
      <w:r w:rsidR="00DA15AB" w:rsidRPr="008B4058">
        <w:rPr>
          <w:color w:val="000000" w:themeColor="text1"/>
          <w:sz w:val="22"/>
          <w:szCs w:val="22"/>
        </w:rPr>
        <w:t>Šidák’s</w:t>
      </w:r>
      <w:proofErr w:type="spellEnd"/>
      <w:r w:rsidR="00DA15AB" w:rsidRPr="008B4058">
        <w:rPr>
          <w:color w:val="000000" w:themeColor="text1"/>
          <w:sz w:val="22"/>
          <w:szCs w:val="22"/>
        </w:rPr>
        <w:t xml:space="preserve"> multiple comparison test. *P&lt;0.05; **P&lt;0.01; ***P&lt;0.001; NS, not significant.</w:t>
      </w:r>
    </w:p>
    <w:p w14:paraId="77364C23" w14:textId="3C8388EE" w:rsidR="00504C7A" w:rsidRPr="00D63216" w:rsidRDefault="00504C7A" w:rsidP="00504C7A">
      <w:pPr>
        <w:pStyle w:val="Heading2"/>
      </w:pPr>
      <w:r w:rsidRPr="00D34C7A">
        <w:t xml:space="preserve">Figure </w:t>
      </w:r>
      <w:r>
        <w:t>S</w:t>
      </w:r>
      <w:r w:rsidR="001149BC">
        <w:t>5</w:t>
      </w:r>
      <w:r w:rsidRPr="00D34C7A">
        <w:t>: IFN-γ-sensing by CD8</w:t>
      </w:r>
      <w:r w:rsidRPr="00D34C7A">
        <w:rPr>
          <w:vertAlign w:val="superscript"/>
        </w:rPr>
        <w:t>+</w:t>
      </w:r>
      <w:r w:rsidRPr="00D34C7A">
        <w:t xml:space="preserve"> T-cells is paracrine and enabled by </w:t>
      </w:r>
      <w:proofErr w:type="gramStart"/>
      <w:r w:rsidRPr="00D34C7A">
        <w:t>T</w:t>
      </w:r>
      <w:r w:rsidRPr="00D34C7A">
        <w:rPr>
          <w:vertAlign w:val="subscript"/>
        </w:rPr>
        <w:t>VM</w:t>
      </w:r>
      <w:proofErr w:type="gramEnd"/>
    </w:p>
    <w:p w14:paraId="2AA56CE6" w14:textId="6DC6AAE7" w:rsidR="00DA15AB" w:rsidRPr="00DA15AB" w:rsidRDefault="00504C7A" w:rsidP="00DA15AB">
      <w:pPr>
        <w:tabs>
          <w:tab w:val="clear" w:pos="567"/>
          <w:tab w:val="clear" w:pos="1134"/>
          <w:tab w:val="clear" w:pos="1701"/>
          <w:tab w:val="clear" w:pos="5670"/>
          <w:tab w:val="clear" w:pos="9072"/>
        </w:tabs>
        <w:ind w:firstLine="0"/>
        <w:rPr>
          <w:color w:val="000000" w:themeColor="text1"/>
          <w:sz w:val="22"/>
          <w:szCs w:val="22"/>
        </w:rPr>
      </w:pPr>
      <w:r w:rsidRPr="3DDF4DD8">
        <w:rPr>
          <w:rFonts w:cstheme="minorBidi"/>
          <w:b/>
          <w:bCs/>
          <w:sz w:val="22"/>
          <w:szCs w:val="22"/>
        </w:rPr>
        <w:lastRenderedPageBreak/>
        <w:t>(A-</w:t>
      </w:r>
      <w:proofErr w:type="gramStart"/>
      <w:r w:rsidR="0081489C">
        <w:rPr>
          <w:rFonts w:cstheme="minorBidi"/>
          <w:b/>
          <w:bCs/>
          <w:sz w:val="22"/>
          <w:szCs w:val="22"/>
        </w:rPr>
        <w:t>C,F</w:t>
      </w:r>
      <w:proofErr w:type="gramEnd"/>
      <w:r w:rsidR="0081489C">
        <w:rPr>
          <w:rFonts w:cstheme="minorBidi"/>
          <w:b/>
          <w:bCs/>
          <w:sz w:val="22"/>
          <w:szCs w:val="22"/>
        </w:rPr>
        <w:t>-I</w:t>
      </w:r>
      <w:r w:rsidRPr="3DDF4DD8">
        <w:rPr>
          <w:rFonts w:cstheme="minorBidi"/>
          <w:b/>
          <w:bCs/>
          <w:sz w:val="22"/>
          <w:szCs w:val="22"/>
        </w:rPr>
        <w:t>)</w:t>
      </w:r>
      <w:r w:rsidRPr="3DDF4DD8">
        <w:rPr>
          <w:rFonts w:cstheme="minorBidi"/>
          <w:sz w:val="22"/>
          <w:szCs w:val="22"/>
        </w:rPr>
        <w:t xml:space="preserve"> 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>CD8-IFN-γR</w:t>
      </w:r>
      <w:r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KO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and WT mice were infected with LM-OVA, tetramer</w:t>
      </w:r>
      <w:r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CD8</w:t>
      </w:r>
      <w:r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+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T-cells were sorted from spleens 9 days post infection and subjected to </w:t>
      </w:r>
      <w:proofErr w:type="spellStart"/>
      <w:r w:rsidRPr="3DDF4DD8">
        <w:rPr>
          <w:rFonts w:cstheme="minorBidi"/>
          <w:color w:val="000000" w:themeColor="text1"/>
          <w:sz w:val="22"/>
          <w:szCs w:val="22"/>
          <w:lang w:val="en-US"/>
        </w:rPr>
        <w:t>scRNA</w:t>
      </w:r>
      <w:proofErr w:type="spellEnd"/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-seq and </w:t>
      </w:r>
      <w:proofErr w:type="spellStart"/>
      <w:r w:rsidRPr="3DDF4DD8">
        <w:rPr>
          <w:rFonts w:cstheme="minorBidi"/>
          <w:color w:val="000000" w:themeColor="text1"/>
          <w:sz w:val="22"/>
          <w:szCs w:val="22"/>
          <w:lang w:val="en-US"/>
        </w:rPr>
        <w:t>scTCR</w:t>
      </w:r>
      <w:proofErr w:type="spellEnd"/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-seq analysis (n = 4). </w:t>
      </w:r>
      <w:r w:rsidRPr="3DDF4DD8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A</w:t>
      </w:r>
      <w:r w:rsidR="008A1995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-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Graph-based clustering (n = 5646 WT; n = 4837 CD8-IFN-γR</w:t>
      </w:r>
      <w:r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KO</w:t>
      </w:r>
      <w:r w:rsidRPr="3DDF4DD8">
        <w:rPr>
          <w:rFonts w:cstheme="minorBidi"/>
          <w:color w:val="000000" w:themeColor="text1"/>
          <w:sz w:val="22"/>
          <w:szCs w:val="22"/>
          <w:lang w:val="en-US"/>
        </w:rPr>
        <w:t>) of initial clusters</w:t>
      </w:r>
      <w:r w:rsidRPr="3DDF4DD8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. B</w:t>
      </w:r>
      <w:r w:rsidR="008A1995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-</w:t>
      </w:r>
      <w:r w:rsidRPr="3DDF4DD8">
        <w:rPr>
          <w:rFonts w:cs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3DDF4DD8">
        <w:rPr>
          <w:rFonts w:cstheme="minorBidi"/>
          <w:color w:val="000000" w:themeColor="text1"/>
          <w:sz w:val="22"/>
          <w:szCs w:val="22"/>
          <w:lang w:val="en-US"/>
        </w:rPr>
        <w:t>ViolinPlot</w:t>
      </w:r>
      <w:proofErr w:type="spellEnd"/>
      <w:r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shows the expression of selected markers. </w:t>
      </w:r>
      <w:r w:rsidR="008A1995">
        <w:rPr>
          <w:b/>
          <w:bCs/>
          <w:sz w:val="22"/>
          <w:szCs w:val="22"/>
        </w:rPr>
        <w:t>C-</w:t>
      </w:r>
      <w:r w:rsidR="00530D74" w:rsidRPr="006311CB">
        <w:rPr>
          <w:sz w:val="22"/>
          <w:szCs w:val="22"/>
        </w:rPr>
        <w:t xml:space="preserve"> Analysis of IFN-γ signalling signature</w:t>
      </w:r>
      <w:r w:rsidR="00166024">
        <w:rPr>
          <w:sz w:val="22"/>
          <w:szCs w:val="22"/>
        </w:rPr>
        <w:t xml:space="preserve"> of </w:t>
      </w:r>
      <w:r w:rsidR="00166024" w:rsidRPr="3DDF4DD8">
        <w:rPr>
          <w:rFonts w:cstheme="minorBidi"/>
          <w:color w:val="000000" w:themeColor="text1"/>
          <w:sz w:val="22"/>
          <w:szCs w:val="22"/>
          <w:lang w:val="en-US"/>
        </w:rPr>
        <w:t>CD8-IFN-γR</w:t>
      </w:r>
      <w:r w:rsidR="00166024" w:rsidRPr="3DDF4DD8">
        <w:rPr>
          <w:rFonts w:cstheme="minorBidi"/>
          <w:color w:val="000000" w:themeColor="text1"/>
          <w:sz w:val="22"/>
          <w:szCs w:val="22"/>
          <w:vertAlign w:val="superscript"/>
          <w:lang w:val="en-US"/>
        </w:rPr>
        <w:t>KO</w:t>
      </w:r>
      <w:r w:rsidR="00166024" w:rsidRPr="3DDF4DD8">
        <w:rPr>
          <w:rFonts w:cstheme="minorBidi"/>
          <w:color w:val="000000" w:themeColor="text1"/>
          <w:sz w:val="22"/>
          <w:szCs w:val="22"/>
          <w:lang w:val="en-US"/>
        </w:rPr>
        <w:t xml:space="preserve"> </w:t>
      </w:r>
      <w:r w:rsidR="00166024">
        <w:rPr>
          <w:rFonts w:cstheme="minorBidi"/>
          <w:color w:val="000000" w:themeColor="text1"/>
          <w:sz w:val="22"/>
          <w:szCs w:val="22"/>
          <w:lang w:val="en-US"/>
        </w:rPr>
        <w:t xml:space="preserve">(red) </w:t>
      </w:r>
      <w:r w:rsidR="00166024" w:rsidRPr="3DDF4DD8">
        <w:rPr>
          <w:rFonts w:cstheme="minorBidi"/>
          <w:color w:val="000000" w:themeColor="text1"/>
          <w:sz w:val="22"/>
          <w:szCs w:val="22"/>
          <w:lang w:val="en-US"/>
        </w:rPr>
        <w:t>and WT</w:t>
      </w:r>
      <w:r w:rsidR="00166024">
        <w:rPr>
          <w:rFonts w:cstheme="minorBidi"/>
          <w:color w:val="000000" w:themeColor="text1"/>
          <w:sz w:val="22"/>
          <w:szCs w:val="22"/>
          <w:lang w:val="en-US"/>
        </w:rPr>
        <w:t xml:space="preserve"> (gray)</w:t>
      </w:r>
      <w:r w:rsidR="00530D74" w:rsidRPr="006311CB">
        <w:rPr>
          <w:sz w:val="22"/>
          <w:szCs w:val="22"/>
        </w:rPr>
        <w:t>. Graph shows signature scoring by cell type and genotype.</w:t>
      </w:r>
      <w:r w:rsidR="00530D74" w:rsidRPr="006311CB">
        <w:rPr>
          <w:b/>
          <w:bCs/>
          <w:sz w:val="22"/>
          <w:szCs w:val="22"/>
        </w:rPr>
        <w:t xml:space="preserve"> </w:t>
      </w:r>
      <w:r w:rsidR="004E0209" w:rsidRPr="004E0209">
        <w:rPr>
          <w:rFonts w:cstheme="minorBidi"/>
          <w:b/>
          <w:bCs/>
          <w:sz w:val="22"/>
          <w:szCs w:val="22"/>
        </w:rPr>
        <w:t>(</w:t>
      </w:r>
      <w:r w:rsidR="004E0209">
        <w:rPr>
          <w:b/>
          <w:bCs/>
          <w:sz w:val="22"/>
          <w:szCs w:val="22"/>
        </w:rPr>
        <w:t>D-E)</w:t>
      </w:r>
      <w:r w:rsidR="001E235D">
        <w:rPr>
          <w:sz w:val="22"/>
          <w:szCs w:val="22"/>
        </w:rPr>
        <w:t xml:space="preserve"> </w:t>
      </w:r>
      <w:r w:rsidR="00D44D06">
        <w:rPr>
          <w:color w:val="000000" w:themeColor="text1"/>
          <w:sz w:val="22"/>
          <w:szCs w:val="22"/>
          <w:lang w:val="en-US"/>
        </w:rPr>
        <w:t>WT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 mice were infected with LM-OVA and mice were either left untreated (grey) or treated with anti-IFN-γ 16-24 hours (red) or at day 5 and 6 (orange) post-infection. Splenocytes were isolated 9 days post infection and </w:t>
      </w:r>
      <w:r w:rsidR="007B1DEA">
        <w:rPr>
          <w:color w:val="000000" w:themeColor="text1"/>
          <w:sz w:val="22"/>
          <w:szCs w:val="22"/>
          <w:lang w:val="en-US"/>
        </w:rPr>
        <w:t xml:space="preserve">cell subsets were </w:t>
      </w:r>
      <w:r w:rsidR="00D44D06" w:rsidRPr="0000099B">
        <w:rPr>
          <w:color w:val="000000" w:themeColor="text1"/>
          <w:sz w:val="22"/>
          <w:szCs w:val="22"/>
          <w:lang w:val="en-US"/>
        </w:rPr>
        <w:t>analyzed by flow cytometry</w:t>
      </w:r>
      <w:r w:rsidR="007B1DEA">
        <w:rPr>
          <w:color w:val="000000" w:themeColor="text1"/>
          <w:sz w:val="22"/>
          <w:szCs w:val="22"/>
          <w:lang w:val="en-US"/>
        </w:rPr>
        <w:t xml:space="preserve"> using the markers KLRG1 and CD127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. Graphs show relative </w:t>
      </w:r>
      <w:r w:rsidR="007B1DEA">
        <w:rPr>
          <w:color w:val="000000" w:themeColor="text1"/>
          <w:sz w:val="22"/>
          <w:szCs w:val="22"/>
          <w:lang w:val="en-US"/>
        </w:rPr>
        <w:t>the proportion of SLEC</w:t>
      </w:r>
      <w:r w:rsidR="0073347F">
        <w:rPr>
          <w:color w:val="000000" w:themeColor="text1"/>
          <w:sz w:val="22"/>
          <w:szCs w:val="22"/>
          <w:lang w:val="en-US"/>
        </w:rPr>
        <w:t>s</w:t>
      </w:r>
      <w:r w:rsidR="007B1DEA">
        <w:rPr>
          <w:color w:val="000000" w:themeColor="text1"/>
          <w:sz w:val="22"/>
          <w:szCs w:val="22"/>
          <w:lang w:val="en-US"/>
        </w:rPr>
        <w:t xml:space="preserve"> </w:t>
      </w:r>
      <w:r w:rsidR="0073347F">
        <w:rPr>
          <w:color w:val="000000" w:themeColor="text1"/>
          <w:sz w:val="22"/>
          <w:szCs w:val="22"/>
          <w:lang w:val="en-US"/>
        </w:rPr>
        <w:t>(KLRG1</w:t>
      </w:r>
      <w:r w:rsidR="0073347F" w:rsidRPr="00AB406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="0073347F">
        <w:rPr>
          <w:color w:val="000000" w:themeColor="text1"/>
          <w:sz w:val="22"/>
          <w:szCs w:val="22"/>
          <w:lang w:val="en-US"/>
        </w:rPr>
        <w:t xml:space="preserve"> CD127</w:t>
      </w:r>
      <w:r w:rsidR="0073347F" w:rsidRPr="00AB406E">
        <w:rPr>
          <w:color w:val="000000" w:themeColor="text1"/>
          <w:sz w:val="22"/>
          <w:szCs w:val="22"/>
          <w:vertAlign w:val="superscript"/>
          <w:lang w:val="en-US"/>
        </w:rPr>
        <w:t>-</w:t>
      </w:r>
      <w:r w:rsidR="0073347F">
        <w:rPr>
          <w:color w:val="000000" w:themeColor="text1"/>
          <w:sz w:val="22"/>
          <w:szCs w:val="22"/>
          <w:lang w:val="en-US"/>
        </w:rPr>
        <w:t xml:space="preserve">) </w:t>
      </w:r>
      <w:r w:rsidR="00D44D06" w:rsidRPr="0000099B">
        <w:rPr>
          <w:b/>
          <w:bCs/>
          <w:color w:val="000000" w:themeColor="text1"/>
          <w:sz w:val="22"/>
          <w:szCs w:val="22"/>
          <w:lang w:val="en-US"/>
        </w:rPr>
        <w:t>(</w:t>
      </w:r>
      <w:r w:rsidR="0073347F">
        <w:rPr>
          <w:b/>
          <w:bCs/>
          <w:color w:val="000000" w:themeColor="text1"/>
          <w:sz w:val="22"/>
          <w:szCs w:val="22"/>
          <w:lang w:val="en-US"/>
        </w:rPr>
        <w:t>D</w:t>
      </w:r>
      <w:r w:rsidR="00D44D06" w:rsidRPr="0000099B">
        <w:rPr>
          <w:b/>
          <w:bCs/>
          <w:color w:val="000000" w:themeColor="text1"/>
          <w:sz w:val="22"/>
          <w:szCs w:val="22"/>
          <w:lang w:val="en-US"/>
        </w:rPr>
        <w:t>)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, </w:t>
      </w:r>
      <w:r w:rsidR="0073347F">
        <w:rPr>
          <w:color w:val="000000" w:themeColor="text1"/>
          <w:sz w:val="22"/>
          <w:szCs w:val="22"/>
          <w:lang w:val="en-US"/>
        </w:rPr>
        <w:t>and MPECs (KLRG1</w:t>
      </w:r>
      <w:r w:rsidR="0073347F" w:rsidRPr="00AB406E">
        <w:rPr>
          <w:color w:val="000000" w:themeColor="text1"/>
          <w:sz w:val="22"/>
          <w:szCs w:val="22"/>
          <w:vertAlign w:val="superscript"/>
          <w:lang w:val="en-US"/>
        </w:rPr>
        <w:t>-</w:t>
      </w:r>
      <w:r w:rsidR="0073347F">
        <w:rPr>
          <w:color w:val="000000" w:themeColor="text1"/>
          <w:sz w:val="22"/>
          <w:szCs w:val="22"/>
          <w:lang w:val="en-US"/>
        </w:rPr>
        <w:t xml:space="preserve"> CD127</w:t>
      </w:r>
      <w:r w:rsidR="0073347F" w:rsidRPr="00AB406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="0073347F">
        <w:rPr>
          <w:color w:val="000000" w:themeColor="text1"/>
          <w:sz w:val="22"/>
          <w:szCs w:val="22"/>
          <w:lang w:val="en-US"/>
        </w:rPr>
        <w:t>)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 </w:t>
      </w:r>
      <w:r w:rsidR="00D44D06" w:rsidRPr="0000099B">
        <w:rPr>
          <w:b/>
          <w:bCs/>
          <w:color w:val="000000" w:themeColor="text1"/>
          <w:sz w:val="22"/>
          <w:szCs w:val="22"/>
          <w:lang w:val="en-US"/>
        </w:rPr>
        <w:t>(</w:t>
      </w:r>
      <w:r w:rsidR="0073347F">
        <w:rPr>
          <w:b/>
          <w:bCs/>
          <w:color w:val="000000" w:themeColor="text1"/>
          <w:sz w:val="22"/>
          <w:szCs w:val="22"/>
          <w:lang w:val="en-US"/>
        </w:rPr>
        <w:t>E</w:t>
      </w:r>
      <w:r w:rsidR="00D44D06" w:rsidRPr="0000099B">
        <w:rPr>
          <w:b/>
          <w:bCs/>
          <w:color w:val="000000" w:themeColor="text1"/>
          <w:sz w:val="22"/>
          <w:szCs w:val="22"/>
          <w:lang w:val="en-US"/>
        </w:rPr>
        <w:t>)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 of tetramer</w:t>
      </w:r>
      <w:r w:rsidR="00D44D06" w:rsidRPr="0000099B">
        <w:rPr>
          <w:color w:val="000000" w:themeColor="text1"/>
          <w:sz w:val="22"/>
          <w:szCs w:val="22"/>
          <w:vertAlign w:val="superscript"/>
          <w:lang w:val="en-US"/>
        </w:rPr>
        <w:t xml:space="preserve">+ </w:t>
      </w:r>
      <w:r w:rsidR="00D44D06" w:rsidRPr="0000099B">
        <w:rPr>
          <w:color w:val="000000" w:themeColor="text1"/>
          <w:sz w:val="22"/>
          <w:szCs w:val="22"/>
          <w:lang w:val="en-US"/>
        </w:rPr>
        <w:t>CD8</w:t>
      </w:r>
      <w:r w:rsidR="00D44D06" w:rsidRPr="0000099B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="00D44D06" w:rsidRPr="0000099B">
        <w:rPr>
          <w:color w:val="000000" w:themeColor="text1"/>
          <w:sz w:val="22"/>
          <w:szCs w:val="22"/>
          <w:lang w:val="en-US"/>
        </w:rPr>
        <w:t xml:space="preserve"> T-cells.</w:t>
      </w:r>
      <w:r w:rsidR="00F95BC2">
        <w:rPr>
          <w:rFonts w:cstheme="minorBidi"/>
          <w:sz w:val="22"/>
          <w:szCs w:val="22"/>
        </w:rPr>
        <w:t xml:space="preserve"> </w:t>
      </w:r>
      <w:r w:rsidR="00F95BC2">
        <w:rPr>
          <w:rFonts w:cstheme="minorBidi"/>
          <w:b/>
          <w:bCs/>
          <w:color w:val="000000" w:themeColor="text1"/>
          <w:sz w:val="22"/>
          <w:szCs w:val="22"/>
          <w:lang w:val="en-US"/>
        </w:rPr>
        <w:t>F-</w:t>
      </w:r>
      <w:r w:rsidR="004E0209" w:rsidRPr="3DDF4DD8">
        <w:rPr>
          <w:rFonts w:cstheme="minorBidi"/>
          <w:sz w:val="22"/>
          <w:szCs w:val="22"/>
        </w:rPr>
        <w:t xml:space="preserve"> Graph shows the frequency of TCR overlap between mice</w:t>
      </w:r>
      <w:r w:rsidR="00F95BC2">
        <w:rPr>
          <w:rFonts w:cstheme="minorBidi"/>
          <w:sz w:val="22"/>
          <w:szCs w:val="22"/>
        </w:rPr>
        <w:t xml:space="preserve"> from combined </w:t>
      </w:r>
      <w:proofErr w:type="spellStart"/>
      <w:r w:rsidR="00F95BC2">
        <w:rPr>
          <w:rFonts w:cstheme="minorBidi"/>
          <w:sz w:val="22"/>
          <w:szCs w:val="22"/>
        </w:rPr>
        <w:t>scRNA</w:t>
      </w:r>
      <w:proofErr w:type="spellEnd"/>
      <w:r w:rsidR="00F95BC2">
        <w:rPr>
          <w:rFonts w:cstheme="minorBidi"/>
          <w:sz w:val="22"/>
          <w:szCs w:val="22"/>
        </w:rPr>
        <w:t xml:space="preserve">- and </w:t>
      </w:r>
      <w:proofErr w:type="spellStart"/>
      <w:r w:rsidR="00F95BC2">
        <w:rPr>
          <w:rFonts w:cstheme="minorBidi"/>
          <w:sz w:val="22"/>
          <w:szCs w:val="22"/>
        </w:rPr>
        <w:t>scTCR</w:t>
      </w:r>
      <w:proofErr w:type="spellEnd"/>
      <w:r w:rsidR="00F95BC2">
        <w:rPr>
          <w:rFonts w:cstheme="minorBidi"/>
          <w:sz w:val="22"/>
          <w:szCs w:val="22"/>
        </w:rPr>
        <w:t>-seq</w:t>
      </w:r>
      <w:r w:rsidR="004E0209" w:rsidRPr="3DDF4DD8">
        <w:rPr>
          <w:rFonts w:cstheme="minorBidi"/>
          <w:sz w:val="22"/>
          <w:szCs w:val="22"/>
        </w:rPr>
        <w:t xml:space="preserve">. </w:t>
      </w:r>
      <w:r w:rsidR="00F842EC">
        <w:rPr>
          <w:rFonts w:cstheme="minorBidi"/>
          <w:b/>
          <w:bCs/>
          <w:sz w:val="22"/>
          <w:szCs w:val="22"/>
        </w:rPr>
        <w:t>G-</w:t>
      </w:r>
      <w:r w:rsidRPr="3DDF4DD8">
        <w:rPr>
          <w:rFonts w:cstheme="minorBidi"/>
          <w:sz w:val="22"/>
          <w:szCs w:val="22"/>
        </w:rPr>
        <w:t xml:space="preserve"> </w:t>
      </w:r>
      <w:r w:rsidR="00F842EC" w:rsidRPr="3DDF4DD8">
        <w:rPr>
          <w:rFonts w:cstheme="minorBidi"/>
          <w:sz w:val="22"/>
          <w:szCs w:val="22"/>
        </w:rPr>
        <w:t xml:space="preserve">Graph shows the frequency of TCR overlap between </w:t>
      </w:r>
      <w:r w:rsidR="00F842EC">
        <w:rPr>
          <w:rFonts w:cstheme="minorBidi"/>
          <w:sz w:val="22"/>
          <w:szCs w:val="22"/>
        </w:rPr>
        <w:t xml:space="preserve">clusters from combined </w:t>
      </w:r>
      <w:proofErr w:type="spellStart"/>
      <w:r w:rsidR="00F842EC">
        <w:rPr>
          <w:rFonts w:cstheme="minorBidi"/>
          <w:sz w:val="22"/>
          <w:szCs w:val="22"/>
        </w:rPr>
        <w:t>scRNA</w:t>
      </w:r>
      <w:proofErr w:type="spellEnd"/>
      <w:r w:rsidR="00F842EC">
        <w:rPr>
          <w:rFonts w:cstheme="minorBidi"/>
          <w:sz w:val="22"/>
          <w:szCs w:val="22"/>
        </w:rPr>
        <w:t xml:space="preserve">- and </w:t>
      </w:r>
      <w:proofErr w:type="spellStart"/>
      <w:r w:rsidR="00F842EC">
        <w:rPr>
          <w:rFonts w:cstheme="minorBidi"/>
          <w:sz w:val="22"/>
          <w:szCs w:val="22"/>
        </w:rPr>
        <w:t>scTCR</w:t>
      </w:r>
      <w:proofErr w:type="spellEnd"/>
      <w:r w:rsidR="00F842EC">
        <w:rPr>
          <w:rFonts w:cstheme="minorBidi"/>
          <w:sz w:val="22"/>
          <w:szCs w:val="22"/>
        </w:rPr>
        <w:t>-seq</w:t>
      </w:r>
      <w:r w:rsidR="00F842EC" w:rsidRPr="3DDF4DD8">
        <w:rPr>
          <w:rFonts w:cstheme="minorBidi"/>
          <w:sz w:val="22"/>
          <w:szCs w:val="22"/>
        </w:rPr>
        <w:t>.</w:t>
      </w:r>
      <w:r w:rsidR="00B87627">
        <w:rPr>
          <w:rFonts w:cstheme="minorBidi"/>
          <w:sz w:val="22"/>
          <w:szCs w:val="22"/>
        </w:rPr>
        <w:t xml:space="preserve"> (H-I) Data was </w:t>
      </w:r>
      <w:proofErr w:type="spellStart"/>
      <w:r w:rsidR="00494167">
        <w:rPr>
          <w:rFonts w:cstheme="minorBidi"/>
          <w:sz w:val="22"/>
          <w:szCs w:val="22"/>
        </w:rPr>
        <w:t>subsetted</w:t>
      </w:r>
      <w:proofErr w:type="spellEnd"/>
      <w:r w:rsidR="00494167">
        <w:rPr>
          <w:rFonts w:cstheme="minorBidi"/>
          <w:sz w:val="22"/>
          <w:szCs w:val="22"/>
        </w:rPr>
        <w:t xml:space="preserve"> on the four most represented TCR </w:t>
      </w:r>
      <w:proofErr w:type="spellStart"/>
      <w:r w:rsidR="00494167">
        <w:rPr>
          <w:rFonts w:cstheme="minorBidi"/>
          <w:sz w:val="22"/>
          <w:szCs w:val="22"/>
        </w:rPr>
        <w:t>Vb</w:t>
      </w:r>
      <w:proofErr w:type="spellEnd"/>
      <w:r w:rsidR="00494167">
        <w:rPr>
          <w:rFonts w:cstheme="minorBidi"/>
          <w:sz w:val="22"/>
          <w:szCs w:val="22"/>
        </w:rPr>
        <w:t xml:space="preserve"> chains.</w:t>
      </w:r>
      <w:r w:rsidR="00B87627">
        <w:rPr>
          <w:rFonts w:cstheme="minorBidi"/>
          <w:sz w:val="22"/>
          <w:szCs w:val="22"/>
        </w:rPr>
        <w:t xml:space="preserve"> </w:t>
      </w:r>
      <w:r w:rsidR="00494167">
        <w:rPr>
          <w:b/>
          <w:bCs/>
          <w:color w:val="000000" w:themeColor="text1"/>
          <w:sz w:val="22"/>
          <w:szCs w:val="22"/>
          <w:lang w:val="en-US"/>
        </w:rPr>
        <w:t>H</w:t>
      </w:r>
      <w:r w:rsidR="00B87627">
        <w:rPr>
          <w:b/>
          <w:bCs/>
          <w:color w:val="000000" w:themeColor="text1"/>
          <w:sz w:val="22"/>
          <w:szCs w:val="22"/>
          <w:lang w:val="en-US"/>
        </w:rPr>
        <w:t>-</w:t>
      </w:r>
      <w:r w:rsidR="00B87627" w:rsidRPr="0000099B">
        <w:rPr>
          <w:color w:val="000000" w:themeColor="text1"/>
          <w:sz w:val="22"/>
          <w:szCs w:val="22"/>
          <w:lang w:val="en-US"/>
        </w:rPr>
        <w:t xml:space="preserve"> Relative TCR clonal diversity (Shannon index) by cell state and genotype</w:t>
      </w:r>
      <w:r w:rsidR="00B87627">
        <w:rPr>
          <w:color w:val="000000" w:themeColor="text1"/>
          <w:sz w:val="22"/>
          <w:szCs w:val="22"/>
          <w:lang w:val="en-US"/>
        </w:rPr>
        <w:t xml:space="preserve"> extracted from </w:t>
      </w:r>
      <w:proofErr w:type="spellStart"/>
      <w:r w:rsidR="00B87627">
        <w:rPr>
          <w:color w:val="000000" w:themeColor="text1"/>
          <w:sz w:val="22"/>
          <w:szCs w:val="22"/>
          <w:lang w:val="en-US"/>
        </w:rPr>
        <w:t>scTCR</w:t>
      </w:r>
      <w:proofErr w:type="spellEnd"/>
      <w:r w:rsidR="00B87627">
        <w:rPr>
          <w:color w:val="000000" w:themeColor="text1"/>
          <w:sz w:val="22"/>
          <w:szCs w:val="22"/>
          <w:lang w:val="en-US"/>
        </w:rPr>
        <w:t>-seq analysis</w:t>
      </w:r>
      <w:r w:rsidR="00B87627" w:rsidRPr="0000099B">
        <w:rPr>
          <w:color w:val="000000" w:themeColor="text1"/>
          <w:sz w:val="22"/>
          <w:szCs w:val="22"/>
          <w:lang w:val="en-US"/>
        </w:rPr>
        <w:t xml:space="preserve">. </w:t>
      </w:r>
      <w:r w:rsidR="00494167">
        <w:rPr>
          <w:b/>
          <w:bCs/>
          <w:color w:val="000000" w:themeColor="text1"/>
          <w:sz w:val="22"/>
          <w:szCs w:val="22"/>
          <w:lang w:val="en-US"/>
        </w:rPr>
        <w:t>I</w:t>
      </w:r>
      <w:r w:rsidR="00B87627">
        <w:rPr>
          <w:b/>
          <w:bCs/>
          <w:color w:val="000000" w:themeColor="text1"/>
          <w:sz w:val="22"/>
          <w:szCs w:val="22"/>
          <w:lang w:val="en-US"/>
        </w:rPr>
        <w:t>-</w:t>
      </w:r>
      <w:r w:rsidR="00B87627" w:rsidRPr="0000099B">
        <w:rPr>
          <w:color w:val="000000" w:themeColor="text1"/>
          <w:sz w:val="22"/>
          <w:szCs w:val="22"/>
          <w:lang w:val="en-US"/>
        </w:rPr>
        <w:t xml:space="preserve"> </w:t>
      </w:r>
      <w:r w:rsidR="00B87627">
        <w:rPr>
          <w:color w:val="000000" w:themeColor="text1"/>
          <w:sz w:val="22"/>
          <w:szCs w:val="22"/>
          <w:lang w:val="en-US"/>
        </w:rPr>
        <w:t xml:space="preserve">Clonal overlap between the cycling cluster and the other clusters from </w:t>
      </w:r>
      <w:proofErr w:type="spellStart"/>
      <w:r w:rsidR="00B87627">
        <w:rPr>
          <w:color w:val="000000" w:themeColor="text1"/>
          <w:sz w:val="22"/>
          <w:szCs w:val="22"/>
          <w:lang w:val="en-US"/>
        </w:rPr>
        <w:t>scTCR</w:t>
      </w:r>
      <w:proofErr w:type="spellEnd"/>
      <w:r w:rsidR="00B87627">
        <w:rPr>
          <w:color w:val="000000" w:themeColor="text1"/>
          <w:sz w:val="22"/>
          <w:szCs w:val="22"/>
          <w:lang w:val="en-US"/>
        </w:rPr>
        <w:t>-seq analysis</w:t>
      </w:r>
      <w:r w:rsidR="00B87627" w:rsidRPr="0000099B">
        <w:rPr>
          <w:color w:val="000000" w:themeColor="text1"/>
          <w:sz w:val="22"/>
          <w:szCs w:val="22"/>
          <w:lang w:val="en-US"/>
        </w:rPr>
        <w:t>.</w:t>
      </w:r>
      <w:r w:rsidR="008B4058">
        <w:rPr>
          <w:color w:val="000000" w:themeColor="text1"/>
          <w:sz w:val="22"/>
          <w:szCs w:val="22"/>
          <w:lang w:val="en-US"/>
        </w:rPr>
        <w:t xml:space="preserve"> </w:t>
      </w:r>
      <w:r w:rsidR="00DA15AB" w:rsidRPr="00DA15AB">
        <w:rPr>
          <w:color w:val="000000" w:themeColor="text1"/>
          <w:sz w:val="22"/>
          <w:szCs w:val="22"/>
        </w:rPr>
        <w:t>Data are pooled from 3 (</w:t>
      </w:r>
      <w:r w:rsidR="00DA15AB">
        <w:rPr>
          <w:b/>
          <w:bCs/>
          <w:color w:val="000000" w:themeColor="text1"/>
          <w:sz w:val="22"/>
          <w:szCs w:val="22"/>
        </w:rPr>
        <w:t>D</w:t>
      </w:r>
      <w:r w:rsidR="00DA15AB" w:rsidRPr="00DA15AB">
        <w:rPr>
          <w:b/>
          <w:bCs/>
          <w:color w:val="000000" w:themeColor="text1"/>
          <w:sz w:val="22"/>
          <w:szCs w:val="22"/>
        </w:rPr>
        <w:t>-</w:t>
      </w:r>
      <w:r w:rsidR="00DA15AB">
        <w:rPr>
          <w:b/>
          <w:bCs/>
          <w:color w:val="000000" w:themeColor="text1"/>
          <w:sz w:val="22"/>
          <w:szCs w:val="22"/>
        </w:rPr>
        <w:t>E</w:t>
      </w:r>
      <w:r w:rsidR="00DA15AB" w:rsidRPr="00DA15AB">
        <w:rPr>
          <w:b/>
          <w:bCs/>
          <w:color w:val="000000" w:themeColor="text1"/>
          <w:sz w:val="22"/>
          <w:szCs w:val="22"/>
        </w:rPr>
        <w:t xml:space="preserve">, </w:t>
      </w:r>
      <w:r w:rsidR="00DA15AB" w:rsidRPr="00DA15AB">
        <w:rPr>
          <w:color w:val="000000" w:themeColor="text1"/>
          <w:sz w:val="22"/>
          <w:szCs w:val="22"/>
        </w:rPr>
        <w:t>n = 6-12)</w:t>
      </w:r>
      <w:r w:rsidR="00DA15AB">
        <w:rPr>
          <w:color w:val="000000" w:themeColor="text1"/>
          <w:sz w:val="22"/>
          <w:szCs w:val="22"/>
        </w:rPr>
        <w:t xml:space="preserve"> </w:t>
      </w:r>
      <w:r w:rsidR="00DA15AB" w:rsidRPr="00DA15AB">
        <w:rPr>
          <w:color w:val="000000" w:themeColor="text1"/>
          <w:sz w:val="22"/>
          <w:szCs w:val="22"/>
        </w:rPr>
        <w:t xml:space="preserve">independent experiments. Error bars indicate the median. Comparison between groups was calculated using the two-tailed unpaired Student’s t-test </w:t>
      </w:r>
      <w:r w:rsidR="00DA15AB" w:rsidRPr="00DA15AB">
        <w:rPr>
          <w:b/>
          <w:bCs/>
          <w:color w:val="000000" w:themeColor="text1"/>
          <w:sz w:val="22"/>
          <w:szCs w:val="22"/>
        </w:rPr>
        <w:t>(</w:t>
      </w:r>
      <w:r w:rsidR="00DA15AB">
        <w:rPr>
          <w:b/>
          <w:bCs/>
          <w:color w:val="000000" w:themeColor="text1"/>
          <w:sz w:val="22"/>
          <w:szCs w:val="22"/>
        </w:rPr>
        <w:t>D</w:t>
      </w:r>
      <w:r w:rsidR="00DA15AB" w:rsidRPr="00DA15AB">
        <w:rPr>
          <w:b/>
          <w:bCs/>
          <w:color w:val="000000" w:themeColor="text1"/>
          <w:sz w:val="22"/>
          <w:szCs w:val="22"/>
        </w:rPr>
        <w:t>-</w:t>
      </w:r>
      <w:r w:rsidR="00DA15AB">
        <w:rPr>
          <w:b/>
          <w:bCs/>
          <w:color w:val="000000" w:themeColor="text1"/>
          <w:sz w:val="22"/>
          <w:szCs w:val="22"/>
        </w:rPr>
        <w:t>E</w:t>
      </w:r>
      <w:r w:rsidR="00DA15AB" w:rsidRPr="00DA15AB">
        <w:rPr>
          <w:b/>
          <w:bCs/>
          <w:color w:val="000000" w:themeColor="text1"/>
          <w:sz w:val="22"/>
          <w:szCs w:val="22"/>
        </w:rPr>
        <w:t>)</w:t>
      </w:r>
      <w:r w:rsidR="00DA15AB" w:rsidRPr="00DA15AB">
        <w:rPr>
          <w:color w:val="000000" w:themeColor="text1"/>
          <w:sz w:val="22"/>
          <w:szCs w:val="22"/>
        </w:rPr>
        <w:t xml:space="preserve">. *P&lt;0.05; **P&lt;0.01; ***P&lt;0.001; NS, not significant. </w:t>
      </w:r>
    </w:p>
    <w:p w14:paraId="0544A8C6" w14:textId="32A74D5D" w:rsidR="006311CB" w:rsidRDefault="006311CB" w:rsidP="006311CB">
      <w:pPr>
        <w:pStyle w:val="Heading1"/>
        <w:numPr>
          <w:ilvl w:val="0"/>
          <w:numId w:val="0"/>
        </w:numPr>
        <w:rPr>
          <w:sz w:val="24"/>
        </w:rPr>
      </w:pPr>
      <w:r w:rsidRPr="00D434A6">
        <w:rPr>
          <w:sz w:val="24"/>
        </w:rPr>
        <w:t xml:space="preserve">Supplementary </w:t>
      </w:r>
      <w:r>
        <w:rPr>
          <w:sz w:val="24"/>
        </w:rPr>
        <w:t>Dataset 1</w:t>
      </w:r>
    </w:p>
    <w:p w14:paraId="264F8F50" w14:textId="3F4BDD26" w:rsidR="006311CB" w:rsidRPr="00DA5C57" w:rsidRDefault="00C87567" w:rsidP="006311CB">
      <w:pPr>
        <w:rPr>
          <w:sz w:val="22"/>
          <w:szCs w:val="22"/>
        </w:rPr>
      </w:pPr>
      <w:r w:rsidRPr="00DA5C57">
        <w:rPr>
          <w:sz w:val="22"/>
          <w:szCs w:val="22"/>
        </w:rPr>
        <w:t xml:space="preserve">Differentially expressed genes between </w:t>
      </w:r>
      <w:r w:rsidR="006D4724" w:rsidRPr="00DA5C57">
        <w:rPr>
          <w:sz w:val="22"/>
          <w:szCs w:val="22"/>
        </w:rPr>
        <w:t xml:space="preserve">the different TEMRA clusters from the </w:t>
      </w:r>
      <w:r w:rsidR="00C91123" w:rsidRPr="00DA5C57">
        <w:rPr>
          <w:sz w:val="22"/>
          <w:szCs w:val="22"/>
        </w:rPr>
        <w:t>COMBAT dataset.</w:t>
      </w:r>
    </w:p>
    <w:sectPr w:rsidR="006311CB" w:rsidRPr="00DA5C57" w:rsidSect="00847AED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pgNumType w:chapSep="col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4EBA7" w14:textId="77777777" w:rsidR="00B37F33" w:rsidRDefault="00B37F33" w:rsidP="00A51F16">
      <w:r>
        <w:separator/>
      </w:r>
    </w:p>
  </w:endnote>
  <w:endnote w:type="continuationSeparator" w:id="0">
    <w:p w14:paraId="484DC22C" w14:textId="77777777" w:rsidR="00B37F33" w:rsidRDefault="00B37F33" w:rsidP="00A51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4AE17" w14:textId="546ADAB4" w:rsidR="00A51F16" w:rsidRDefault="00A51F16" w:rsidP="00D85C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0A01439" w14:textId="77777777" w:rsidR="00A51F16" w:rsidRDefault="00A51F16" w:rsidP="00A51F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3043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C50E4" w14:textId="25721743" w:rsidR="00A51F16" w:rsidRDefault="00A51F16" w:rsidP="00D85C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-1</w:t>
        </w:r>
        <w:r>
          <w:rPr>
            <w:rStyle w:val="PageNumber"/>
          </w:rPr>
          <w:fldChar w:fldCharType="end"/>
        </w:r>
      </w:p>
    </w:sdtContent>
  </w:sdt>
  <w:p w14:paraId="4410A0F9" w14:textId="77777777" w:rsidR="00A51F16" w:rsidRDefault="00A51F16" w:rsidP="00A51F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33576" w14:textId="77777777" w:rsidR="00B37F33" w:rsidRDefault="00B37F33" w:rsidP="00A51F16">
      <w:r>
        <w:separator/>
      </w:r>
    </w:p>
  </w:footnote>
  <w:footnote w:type="continuationSeparator" w:id="0">
    <w:p w14:paraId="7F56104A" w14:textId="77777777" w:rsidR="00B37F33" w:rsidRDefault="00B37F33" w:rsidP="00A51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5A90"/>
    <w:multiLevelType w:val="multilevel"/>
    <w:tmpl w:val="2DA0D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62B12"/>
    <w:multiLevelType w:val="multilevel"/>
    <w:tmpl w:val="02909DC6"/>
    <w:lvl w:ilvl="0">
      <w:start w:val="1"/>
      <w:numFmt w:val="decimal"/>
      <w:pStyle w:val="Heading1"/>
      <w:lvlText w:val="%1."/>
      <w:lvlJc w:val="left"/>
      <w:pPr>
        <w:tabs>
          <w:tab w:val="num" w:pos="6248"/>
        </w:tabs>
        <w:ind w:left="6248" w:hanging="720"/>
      </w:pPr>
    </w:lvl>
    <w:lvl w:ilvl="1">
      <w:start w:val="1"/>
      <w:numFmt w:val="decimal"/>
      <w:lvlText w:val="%2."/>
      <w:lvlJc w:val="left"/>
      <w:pPr>
        <w:tabs>
          <w:tab w:val="num" w:pos="7252"/>
        </w:tabs>
        <w:ind w:left="7252" w:hanging="720"/>
      </w:pPr>
    </w:lvl>
    <w:lvl w:ilvl="2">
      <w:start w:val="1"/>
      <w:numFmt w:val="decimal"/>
      <w:lvlText w:val="%3."/>
      <w:lvlJc w:val="left"/>
      <w:pPr>
        <w:tabs>
          <w:tab w:val="num" w:pos="7972"/>
        </w:tabs>
        <w:ind w:left="7972" w:hanging="720"/>
      </w:pPr>
    </w:lvl>
    <w:lvl w:ilvl="3">
      <w:start w:val="1"/>
      <w:numFmt w:val="decimal"/>
      <w:lvlText w:val="%4."/>
      <w:lvlJc w:val="left"/>
      <w:pPr>
        <w:tabs>
          <w:tab w:val="num" w:pos="8692"/>
        </w:tabs>
        <w:ind w:left="8692" w:hanging="720"/>
      </w:pPr>
    </w:lvl>
    <w:lvl w:ilvl="4">
      <w:start w:val="1"/>
      <w:numFmt w:val="decimal"/>
      <w:lvlText w:val="%5."/>
      <w:lvlJc w:val="left"/>
      <w:pPr>
        <w:tabs>
          <w:tab w:val="num" w:pos="9412"/>
        </w:tabs>
        <w:ind w:left="9412" w:hanging="720"/>
      </w:pPr>
    </w:lvl>
    <w:lvl w:ilvl="5">
      <w:start w:val="1"/>
      <w:numFmt w:val="decimal"/>
      <w:lvlText w:val="%6."/>
      <w:lvlJc w:val="left"/>
      <w:pPr>
        <w:tabs>
          <w:tab w:val="num" w:pos="10132"/>
        </w:tabs>
        <w:ind w:left="10132" w:hanging="720"/>
      </w:pPr>
    </w:lvl>
    <w:lvl w:ilvl="6">
      <w:start w:val="1"/>
      <w:numFmt w:val="decimal"/>
      <w:lvlText w:val="%7."/>
      <w:lvlJc w:val="left"/>
      <w:pPr>
        <w:tabs>
          <w:tab w:val="num" w:pos="10852"/>
        </w:tabs>
        <w:ind w:left="10852" w:hanging="720"/>
      </w:pPr>
    </w:lvl>
    <w:lvl w:ilvl="7">
      <w:start w:val="1"/>
      <w:numFmt w:val="decimal"/>
      <w:lvlText w:val="%8."/>
      <w:lvlJc w:val="left"/>
      <w:pPr>
        <w:tabs>
          <w:tab w:val="num" w:pos="11572"/>
        </w:tabs>
        <w:ind w:left="11572" w:hanging="720"/>
      </w:pPr>
    </w:lvl>
    <w:lvl w:ilvl="8">
      <w:start w:val="1"/>
      <w:numFmt w:val="decimal"/>
      <w:lvlText w:val="%9."/>
      <w:lvlJc w:val="left"/>
      <w:pPr>
        <w:tabs>
          <w:tab w:val="num" w:pos="12292"/>
        </w:tabs>
        <w:ind w:left="12292" w:hanging="720"/>
      </w:pPr>
    </w:lvl>
  </w:abstractNum>
  <w:abstractNum w:abstractNumId="2" w15:restartNumberingAfterBreak="0">
    <w:nsid w:val="46F85FA7"/>
    <w:multiLevelType w:val="multilevel"/>
    <w:tmpl w:val="97D07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72E0B8C"/>
    <w:multiLevelType w:val="hybridMultilevel"/>
    <w:tmpl w:val="63D0B2A4"/>
    <w:lvl w:ilvl="0" w:tplc="A9C46D6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B71978"/>
    <w:multiLevelType w:val="multilevel"/>
    <w:tmpl w:val="1C86C05A"/>
    <w:lvl w:ilvl="0">
      <w:start w:val="1"/>
      <w:numFmt w:val="decimal"/>
      <w:suff w:val="space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4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34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8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1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00" w:hanging="1584"/>
      </w:pPr>
      <w:rPr>
        <w:rFonts w:hint="default"/>
      </w:rPr>
    </w:lvl>
  </w:abstractNum>
  <w:abstractNum w:abstractNumId="5" w15:restartNumberingAfterBreak="0">
    <w:nsid w:val="77C33BC0"/>
    <w:multiLevelType w:val="multilevel"/>
    <w:tmpl w:val="E54E7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9520F0F"/>
    <w:multiLevelType w:val="hybridMultilevel"/>
    <w:tmpl w:val="048A9C80"/>
    <w:lvl w:ilvl="0" w:tplc="27C8A0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19776">
    <w:abstractNumId w:val="4"/>
  </w:num>
  <w:num w:numId="2" w16cid:durableId="978649549">
    <w:abstractNumId w:val="4"/>
  </w:num>
  <w:num w:numId="3" w16cid:durableId="827132759">
    <w:abstractNumId w:val="4"/>
  </w:num>
  <w:num w:numId="4" w16cid:durableId="1972712118">
    <w:abstractNumId w:val="5"/>
  </w:num>
  <w:num w:numId="5" w16cid:durableId="560486400">
    <w:abstractNumId w:val="4"/>
  </w:num>
  <w:num w:numId="6" w16cid:durableId="1155532156">
    <w:abstractNumId w:val="4"/>
  </w:num>
  <w:num w:numId="7" w16cid:durableId="1570924961">
    <w:abstractNumId w:val="1"/>
  </w:num>
  <w:num w:numId="8" w16cid:durableId="1823740920">
    <w:abstractNumId w:val="4"/>
  </w:num>
  <w:num w:numId="9" w16cid:durableId="74522610">
    <w:abstractNumId w:val="2"/>
  </w:num>
  <w:num w:numId="10" w16cid:durableId="2122457560">
    <w:abstractNumId w:val="6"/>
  </w:num>
  <w:num w:numId="11" w16cid:durableId="18853647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52"/>
    <w:rsid w:val="00000687"/>
    <w:rsid w:val="00001A11"/>
    <w:rsid w:val="000035BF"/>
    <w:rsid w:val="00010950"/>
    <w:rsid w:val="00010A5C"/>
    <w:rsid w:val="00010A83"/>
    <w:rsid w:val="00015A76"/>
    <w:rsid w:val="00015FFF"/>
    <w:rsid w:val="00020FFD"/>
    <w:rsid w:val="00025ADA"/>
    <w:rsid w:val="00032584"/>
    <w:rsid w:val="000337E5"/>
    <w:rsid w:val="00033A1A"/>
    <w:rsid w:val="00041BF9"/>
    <w:rsid w:val="00041C22"/>
    <w:rsid w:val="00042241"/>
    <w:rsid w:val="00042F92"/>
    <w:rsid w:val="00044355"/>
    <w:rsid w:val="00047024"/>
    <w:rsid w:val="00050245"/>
    <w:rsid w:val="00055EF2"/>
    <w:rsid w:val="00071C03"/>
    <w:rsid w:val="0007237A"/>
    <w:rsid w:val="00083F3B"/>
    <w:rsid w:val="000921CA"/>
    <w:rsid w:val="00097B1E"/>
    <w:rsid w:val="000A05A4"/>
    <w:rsid w:val="000A29AB"/>
    <w:rsid w:val="000A390D"/>
    <w:rsid w:val="000A6887"/>
    <w:rsid w:val="000A78DF"/>
    <w:rsid w:val="000A7DD6"/>
    <w:rsid w:val="000B19D3"/>
    <w:rsid w:val="000B2EDD"/>
    <w:rsid w:val="000C2840"/>
    <w:rsid w:val="000C3860"/>
    <w:rsid w:val="000C5F3B"/>
    <w:rsid w:val="000C7186"/>
    <w:rsid w:val="000C7193"/>
    <w:rsid w:val="000D1131"/>
    <w:rsid w:val="000D4745"/>
    <w:rsid w:val="000D55CC"/>
    <w:rsid w:val="000E25E4"/>
    <w:rsid w:val="000E6894"/>
    <w:rsid w:val="000F1BAC"/>
    <w:rsid w:val="000F206F"/>
    <w:rsid w:val="000F5B92"/>
    <w:rsid w:val="000F7502"/>
    <w:rsid w:val="00100532"/>
    <w:rsid w:val="001120D8"/>
    <w:rsid w:val="0011327F"/>
    <w:rsid w:val="00113FB8"/>
    <w:rsid w:val="001149BC"/>
    <w:rsid w:val="00114D68"/>
    <w:rsid w:val="001155F5"/>
    <w:rsid w:val="001157AE"/>
    <w:rsid w:val="00120E27"/>
    <w:rsid w:val="001243EE"/>
    <w:rsid w:val="00124898"/>
    <w:rsid w:val="00127B47"/>
    <w:rsid w:val="00127C0B"/>
    <w:rsid w:val="00130FA4"/>
    <w:rsid w:val="001341FD"/>
    <w:rsid w:val="00135976"/>
    <w:rsid w:val="00135D2A"/>
    <w:rsid w:val="0013630A"/>
    <w:rsid w:val="00136C1F"/>
    <w:rsid w:val="00137316"/>
    <w:rsid w:val="0013781B"/>
    <w:rsid w:val="00142609"/>
    <w:rsid w:val="00142907"/>
    <w:rsid w:val="00143F90"/>
    <w:rsid w:val="0014598D"/>
    <w:rsid w:val="00150724"/>
    <w:rsid w:val="00153B8D"/>
    <w:rsid w:val="00157EF3"/>
    <w:rsid w:val="00157EFC"/>
    <w:rsid w:val="00160837"/>
    <w:rsid w:val="001617E7"/>
    <w:rsid w:val="0016272E"/>
    <w:rsid w:val="00166024"/>
    <w:rsid w:val="00172C5E"/>
    <w:rsid w:val="0017469B"/>
    <w:rsid w:val="0017521C"/>
    <w:rsid w:val="00177233"/>
    <w:rsid w:val="00182CF8"/>
    <w:rsid w:val="00182F2A"/>
    <w:rsid w:val="0019633A"/>
    <w:rsid w:val="001A1C22"/>
    <w:rsid w:val="001A4282"/>
    <w:rsid w:val="001B3341"/>
    <w:rsid w:val="001B3E4F"/>
    <w:rsid w:val="001B6AA8"/>
    <w:rsid w:val="001C1517"/>
    <w:rsid w:val="001C1544"/>
    <w:rsid w:val="001D02C9"/>
    <w:rsid w:val="001D06C7"/>
    <w:rsid w:val="001D2778"/>
    <w:rsid w:val="001D37DF"/>
    <w:rsid w:val="001D6E4A"/>
    <w:rsid w:val="001E0048"/>
    <w:rsid w:val="001E0ACE"/>
    <w:rsid w:val="001E235D"/>
    <w:rsid w:val="001E25C5"/>
    <w:rsid w:val="001E41C7"/>
    <w:rsid w:val="001E590C"/>
    <w:rsid w:val="001E64FE"/>
    <w:rsid w:val="001E690B"/>
    <w:rsid w:val="001E6CB3"/>
    <w:rsid w:val="001F03D9"/>
    <w:rsid w:val="001F2E80"/>
    <w:rsid w:val="001F3BA1"/>
    <w:rsid w:val="001F5862"/>
    <w:rsid w:val="002005AD"/>
    <w:rsid w:val="002042B2"/>
    <w:rsid w:val="00215DA3"/>
    <w:rsid w:val="0022136B"/>
    <w:rsid w:val="00222E35"/>
    <w:rsid w:val="0022711E"/>
    <w:rsid w:val="00227BCF"/>
    <w:rsid w:val="00232DC0"/>
    <w:rsid w:val="00237A45"/>
    <w:rsid w:val="00244B74"/>
    <w:rsid w:val="00244BBD"/>
    <w:rsid w:val="00244EFA"/>
    <w:rsid w:val="00245361"/>
    <w:rsid w:val="0024715E"/>
    <w:rsid w:val="00250F8D"/>
    <w:rsid w:val="0025319E"/>
    <w:rsid w:val="00253705"/>
    <w:rsid w:val="00255D4D"/>
    <w:rsid w:val="00256D29"/>
    <w:rsid w:val="00256DFC"/>
    <w:rsid w:val="0026135C"/>
    <w:rsid w:val="00265386"/>
    <w:rsid w:val="002657AB"/>
    <w:rsid w:val="00267EB8"/>
    <w:rsid w:val="00270A5A"/>
    <w:rsid w:val="002716ED"/>
    <w:rsid w:val="0027655B"/>
    <w:rsid w:val="00277683"/>
    <w:rsid w:val="0028065A"/>
    <w:rsid w:val="00281D21"/>
    <w:rsid w:val="00281DB6"/>
    <w:rsid w:val="00284515"/>
    <w:rsid w:val="00286443"/>
    <w:rsid w:val="00287577"/>
    <w:rsid w:val="00290773"/>
    <w:rsid w:val="002908B9"/>
    <w:rsid w:val="00291DA0"/>
    <w:rsid w:val="00296BC6"/>
    <w:rsid w:val="002B4435"/>
    <w:rsid w:val="002B72F7"/>
    <w:rsid w:val="002C381A"/>
    <w:rsid w:val="002C7AFE"/>
    <w:rsid w:val="002C7C05"/>
    <w:rsid w:val="002D0350"/>
    <w:rsid w:val="002D0D00"/>
    <w:rsid w:val="002D355E"/>
    <w:rsid w:val="002D4288"/>
    <w:rsid w:val="002D4421"/>
    <w:rsid w:val="002D5D74"/>
    <w:rsid w:val="002D627E"/>
    <w:rsid w:val="002D676D"/>
    <w:rsid w:val="002E078E"/>
    <w:rsid w:val="002E43D2"/>
    <w:rsid w:val="002E4B5C"/>
    <w:rsid w:val="002E6E7A"/>
    <w:rsid w:val="002E7450"/>
    <w:rsid w:val="002E77F1"/>
    <w:rsid w:val="002F5808"/>
    <w:rsid w:val="002F5CB3"/>
    <w:rsid w:val="002F5D68"/>
    <w:rsid w:val="002F6438"/>
    <w:rsid w:val="002F709A"/>
    <w:rsid w:val="00304891"/>
    <w:rsid w:val="003145D5"/>
    <w:rsid w:val="00314989"/>
    <w:rsid w:val="003150F7"/>
    <w:rsid w:val="00316606"/>
    <w:rsid w:val="003168A9"/>
    <w:rsid w:val="00316DC3"/>
    <w:rsid w:val="00317FBE"/>
    <w:rsid w:val="00320447"/>
    <w:rsid w:val="00322267"/>
    <w:rsid w:val="003226A0"/>
    <w:rsid w:val="0032430C"/>
    <w:rsid w:val="00324683"/>
    <w:rsid w:val="00326D5A"/>
    <w:rsid w:val="00327716"/>
    <w:rsid w:val="00331AA8"/>
    <w:rsid w:val="00333C0B"/>
    <w:rsid w:val="003360DE"/>
    <w:rsid w:val="0034167D"/>
    <w:rsid w:val="0034542A"/>
    <w:rsid w:val="0035077D"/>
    <w:rsid w:val="00350A33"/>
    <w:rsid w:val="00353782"/>
    <w:rsid w:val="00353E95"/>
    <w:rsid w:val="00356D98"/>
    <w:rsid w:val="00356FA9"/>
    <w:rsid w:val="0036231B"/>
    <w:rsid w:val="00363691"/>
    <w:rsid w:val="00366F11"/>
    <w:rsid w:val="003702BA"/>
    <w:rsid w:val="0037749D"/>
    <w:rsid w:val="003805E9"/>
    <w:rsid w:val="00381340"/>
    <w:rsid w:val="00385BFF"/>
    <w:rsid w:val="00386D93"/>
    <w:rsid w:val="0039162B"/>
    <w:rsid w:val="003A5DE0"/>
    <w:rsid w:val="003A7E5D"/>
    <w:rsid w:val="003B05D8"/>
    <w:rsid w:val="003B1813"/>
    <w:rsid w:val="003C0715"/>
    <w:rsid w:val="003C0B99"/>
    <w:rsid w:val="003C5E36"/>
    <w:rsid w:val="003C70B0"/>
    <w:rsid w:val="003C79EA"/>
    <w:rsid w:val="003D01F4"/>
    <w:rsid w:val="003D2E97"/>
    <w:rsid w:val="003E1252"/>
    <w:rsid w:val="003E3533"/>
    <w:rsid w:val="003E429C"/>
    <w:rsid w:val="003E69BF"/>
    <w:rsid w:val="003E6BBA"/>
    <w:rsid w:val="003E7CB9"/>
    <w:rsid w:val="003F3D3D"/>
    <w:rsid w:val="003F4106"/>
    <w:rsid w:val="00400321"/>
    <w:rsid w:val="00406D84"/>
    <w:rsid w:val="00410287"/>
    <w:rsid w:val="00411239"/>
    <w:rsid w:val="0041186E"/>
    <w:rsid w:val="00412DEB"/>
    <w:rsid w:val="004227C0"/>
    <w:rsid w:val="004238EE"/>
    <w:rsid w:val="004248A4"/>
    <w:rsid w:val="00425558"/>
    <w:rsid w:val="004275E6"/>
    <w:rsid w:val="00441FA1"/>
    <w:rsid w:val="004459B7"/>
    <w:rsid w:val="0045097E"/>
    <w:rsid w:val="00450C37"/>
    <w:rsid w:val="00451F56"/>
    <w:rsid w:val="0045327E"/>
    <w:rsid w:val="004537DF"/>
    <w:rsid w:val="00456727"/>
    <w:rsid w:val="004567C2"/>
    <w:rsid w:val="00461516"/>
    <w:rsid w:val="004618B7"/>
    <w:rsid w:val="00465424"/>
    <w:rsid w:val="004664F8"/>
    <w:rsid w:val="004707E4"/>
    <w:rsid w:val="00470A3E"/>
    <w:rsid w:val="00471A22"/>
    <w:rsid w:val="00472FFF"/>
    <w:rsid w:val="00474612"/>
    <w:rsid w:val="00476805"/>
    <w:rsid w:val="004905B2"/>
    <w:rsid w:val="00490CF2"/>
    <w:rsid w:val="00494167"/>
    <w:rsid w:val="004A2449"/>
    <w:rsid w:val="004A4305"/>
    <w:rsid w:val="004B7C4E"/>
    <w:rsid w:val="004C0598"/>
    <w:rsid w:val="004C36D0"/>
    <w:rsid w:val="004C3EC9"/>
    <w:rsid w:val="004C686F"/>
    <w:rsid w:val="004C6923"/>
    <w:rsid w:val="004D5686"/>
    <w:rsid w:val="004D6E36"/>
    <w:rsid w:val="004E0209"/>
    <w:rsid w:val="004E1654"/>
    <w:rsid w:val="004E452F"/>
    <w:rsid w:val="004E5A56"/>
    <w:rsid w:val="004E6CA4"/>
    <w:rsid w:val="004F671F"/>
    <w:rsid w:val="00502033"/>
    <w:rsid w:val="005024DF"/>
    <w:rsid w:val="00503E32"/>
    <w:rsid w:val="00504C7A"/>
    <w:rsid w:val="005219E8"/>
    <w:rsid w:val="00522429"/>
    <w:rsid w:val="005306E0"/>
    <w:rsid w:val="00530D74"/>
    <w:rsid w:val="00534B85"/>
    <w:rsid w:val="00535F07"/>
    <w:rsid w:val="00540852"/>
    <w:rsid w:val="00547F79"/>
    <w:rsid w:val="005502D8"/>
    <w:rsid w:val="005529D3"/>
    <w:rsid w:val="00554705"/>
    <w:rsid w:val="00561F5F"/>
    <w:rsid w:val="0056576C"/>
    <w:rsid w:val="00567287"/>
    <w:rsid w:val="0057391D"/>
    <w:rsid w:val="00575D17"/>
    <w:rsid w:val="00577E69"/>
    <w:rsid w:val="00581016"/>
    <w:rsid w:val="00582835"/>
    <w:rsid w:val="00583861"/>
    <w:rsid w:val="00586B7F"/>
    <w:rsid w:val="005876B1"/>
    <w:rsid w:val="0059043B"/>
    <w:rsid w:val="005912F7"/>
    <w:rsid w:val="00592111"/>
    <w:rsid w:val="00592580"/>
    <w:rsid w:val="0059273E"/>
    <w:rsid w:val="005937A2"/>
    <w:rsid w:val="005A1281"/>
    <w:rsid w:val="005A2C1E"/>
    <w:rsid w:val="005A4246"/>
    <w:rsid w:val="005A4893"/>
    <w:rsid w:val="005A58CC"/>
    <w:rsid w:val="005A5E28"/>
    <w:rsid w:val="005B086A"/>
    <w:rsid w:val="005B21DC"/>
    <w:rsid w:val="005C2A96"/>
    <w:rsid w:val="005C2DB2"/>
    <w:rsid w:val="005D3C11"/>
    <w:rsid w:val="005E1BE3"/>
    <w:rsid w:val="005E33D5"/>
    <w:rsid w:val="005F135F"/>
    <w:rsid w:val="005F28F9"/>
    <w:rsid w:val="005F3DD1"/>
    <w:rsid w:val="005F6AF1"/>
    <w:rsid w:val="005F6C32"/>
    <w:rsid w:val="005F7ED2"/>
    <w:rsid w:val="0060004B"/>
    <w:rsid w:val="0061347F"/>
    <w:rsid w:val="00615724"/>
    <w:rsid w:val="00621CC0"/>
    <w:rsid w:val="00621F60"/>
    <w:rsid w:val="006221F3"/>
    <w:rsid w:val="006272E2"/>
    <w:rsid w:val="006311CB"/>
    <w:rsid w:val="00632E40"/>
    <w:rsid w:val="00633285"/>
    <w:rsid w:val="00634212"/>
    <w:rsid w:val="00641233"/>
    <w:rsid w:val="00645CC1"/>
    <w:rsid w:val="006471B5"/>
    <w:rsid w:val="006514C2"/>
    <w:rsid w:val="006515C3"/>
    <w:rsid w:val="00654FE1"/>
    <w:rsid w:val="00656D43"/>
    <w:rsid w:val="0066139A"/>
    <w:rsid w:val="00662EDD"/>
    <w:rsid w:val="00662F7A"/>
    <w:rsid w:val="006704E9"/>
    <w:rsid w:val="0067121B"/>
    <w:rsid w:val="0067272E"/>
    <w:rsid w:val="00672F08"/>
    <w:rsid w:val="00687DFC"/>
    <w:rsid w:val="00690191"/>
    <w:rsid w:val="0069357F"/>
    <w:rsid w:val="006955C5"/>
    <w:rsid w:val="006A302D"/>
    <w:rsid w:val="006A6962"/>
    <w:rsid w:val="006A6E1F"/>
    <w:rsid w:val="006A78D0"/>
    <w:rsid w:val="006B42EE"/>
    <w:rsid w:val="006C0800"/>
    <w:rsid w:val="006C2876"/>
    <w:rsid w:val="006D0872"/>
    <w:rsid w:val="006D3CF0"/>
    <w:rsid w:val="006D4724"/>
    <w:rsid w:val="006D4CA4"/>
    <w:rsid w:val="006D55D2"/>
    <w:rsid w:val="006D73D2"/>
    <w:rsid w:val="006F10E6"/>
    <w:rsid w:val="0070202B"/>
    <w:rsid w:val="00702FE9"/>
    <w:rsid w:val="00706254"/>
    <w:rsid w:val="00706715"/>
    <w:rsid w:val="00706BFC"/>
    <w:rsid w:val="00712CC8"/>
    <w:rsid w:val="0071484F"/>
    <w:rsid w:val="00717E1C"/>
    <w:rsid w:val="0072264D"/>
    <w:rsid w:val="00722750"/>
    <w:rsid w:val="0072336C"/>
    <w:rsid w:val="00730DD2"/>
    <w:rsid w:val="007316D4"/>
    <w:rsid w:val="0073347F"/>
    <w:rsid w:val="00734F2F"/>
    <w:rsid w:val="00735E4E"/>
    <w:rsid w:val="00752F44"/>
    <w:rsid w:val="00753946"/>
    <w:rsid w:val="007557EC"/>
    <w:rsid w:val="00764216"/>
    <w:rsid w:val="00765530"/>
    <w:rsid w:val="00772F33"/>
    <w:rsid w:val="007753C2"/>
    <w:rsid w:val="00776C64"/>
    <w:rsid w:val="0078457D"/>
    <w:rsid w:val="00785906"/>
    <w:rsid w:val="00792237"/>
    <w:rsid w:val="00792FA4"/>
    <w:rsid w:val="0079306E"/>
    <w:rsid w:val="007932C2"/>
    <w:rsid w:val="007965F9"/>
    <w:rsid w:val="00797658"/>
    <w:rsid w:val="007A18E9"/>
    <w:rsid w:val="007B1423"/>
    <w:rsid w:val="007B1DEA"/>
    <w:rsid w:val="007B3863"/>
    <w:rsid w:val="007B6734"/>
    <w:rsid w:val="007C0E03"/>
    <w:rsid w:val="007C1AD1"/>
    <w:rsid w:val="007C2A38"/>
    <w:rsid w:val="007C4CC4"/>
    <w:rsid w:val="007C6E5F"/>
    <w:rsid w:val="007C76D3"/>
    <w:rsid w:val="007D122A"/>
    <w:rsid w:val="007D3BCF"/>
    <w:rsid w:val="007E475C"/>
    <w:rsid w:val="007F31A6"/>
    <w:rsid w:val="007F5B01"/>
    <w:rsid w:val="007F5F87"/>
    <w:rsid w:val="0080329D"/>
    <w:rsid w:val="00803BE6"/>
    <w:rsid w:val="00811268"/>
    <w:rsid w:val="00812DBB"/>
    <w:rsid w:val="0081489C"/>
    <w:rsid w:val="00817B9E"/>
    <w:rsid w:val="00817CEB"/>
    <w:rsid w:val="00820775"/>
    <w:rsid w:val="00820B5A"/>
    <w:rsid w:val="00821700"/>
    <w:rsid w:val="00822911"/>
    <w:rsid w:val="00825DE7"/>
    <w:rsid w:val="008300DD"/>
    <w:rsid w:val="00831798"/>
    <w:rsid w:val="00833CBA"/>
    <w:rsid w:val="00845FA0"/>
    <w:rsid w:val="00847AED"/>
    <w:rsid w:val="008506DE"/>
    <w:rsid w:val="008516F0"/>
    <w:rsid w:val="008524C6"/>
    <w:rsid w:val="00855AB2"/>
    <w:rsid w:val="00857C58"/>
    <w:rsid w:val="00860141"/>
    <w:rsid w:val="00864DC2"/>
    <w:rsid w:val="00872974"/>
    <w:rsid w:val="008742AA"/>
    <w:rsid w:val="008764EB"/>
    <w:rsid w:val="008812CF"/>
    <w:rsid w:val="008904AD"/>
    <w:rsid w:val="0089135D"/>
    <w:rsid w:val="00894119"/>
    <w:rsid w:val="00897C5F"/>
    <w:rsid w:val="008A0EB3"/>
    <w:rsid w:val="008A1995"/>
    <w:rsid w:val="008A4C65"/>
    <w:rsid w:val="008B4058"/>
    <w:rsid w:val="008C215C"/>
    <w:rsid w:val="008D531C"/>
    <w:rsid w:val="008D5541"/>
    <w:rsid w:val="008D5DE3"/>
    <w:rsid w:val="008F0AD4"/>
    <w:rsid w:val="008F33D6"/>
    <w:rsid w:val="008F5BBD"/>
    <w:rsid w:val="008F79E2"/>
    <w:rsid w:val="009002B8"/>
    <w:rsid w:val="009008E7"/>
    <w:rsid w:val="00903013"/>
    <w:rsid w:val="0090579A"/>
    <w:rsid w:val="00911D97"/>
    <w:rsid w:val="009129F0"/>
    <w:rsid w:val="009135A3"/>
    <w:rsid w:val="009149A0"/>
    <w:rsid w:val="00921282"/>
    <w:rsid w:val="009216EE"/>
    <w:rsid w:val="009222A5"/>
    <w:rsid w:val="009224F9"/>
    <w:rsid w:val="0092481F"/>
    <w:rsid w:val="009249C2"/>
    <w:rsid w:val="00926A43"/>
    <w:rsid w:val="00931C33"/>
    <w:rsid w:val="00933BD8"/>
    <w:rsid w:val="009341C9"/>
    <w:rsid w:val="00940F38"/>
    <w:rsid w:val="00944CC8"/>
    <w:rsid w:val="009472B2"/>
    <w:rsid w:val="0095030E"/>
    <w:rsid w:val="0095343C"/>
    <w:rsid w:val="00954BF1"/>
    <w:rsid w:val="00955905"/>
    <w:rsid w:val="009559C2"/>
    <w:rsid w:val="009608B1"/>
    <w:rsid w:val="00961274"/>
    <w:rsid w:val="00965963"/>
    <w:rsid w:val="00965CDA"/>
    <w:rsid w:val="00972005"/>
    <w:rsid w:val="009755F8"/>
    <w:rsid w:val="0098263B"/>
    <w:rsid w:val="00983BA9"/>
    <w:rsid w:val="00984E87"/>
    <w:rsid w:val="009878A2"/>
    <w:rsid w:val="00990BAE"/>
    <w:rsid w:val="00991135"/>
    <w:rsid w:val="009921FA"/>
    <w:rsid w:val="009933A3"/>
    <w:rsid w:val="00993478"/>
    <w:rsid w:val="009A1769"/>
    <w:rsid w:val="009A3817"/>
    <w:rsid w:val="009B2048"/>
    <w:rsid w:val="009B64CD"/>
    <w:rsid w:val="009B6E3E"/>
    <w:rsid w:val="009B7993"/>
    <w:rsid w:val="009C0C54"/>
    <w:rsid w:val="009C20BC"/>
    <w:rsid w:val="009C3F91"/>
    <w:rsid w:val="009C41C7"/>
    <w:rsid w:val="009C64A7"/>
    <w:rsid w:val="009D3DFF"/>
    <w:rsid w:val="009E06A7"/>
    <w:rsid w:val="009E2713"/>
    <w:rsid w:val="009E2D40"/>
    <w:rsid w:val="009E3422"/>
    <w:rsid w:val="009E6628"/>
    <w:rsid w:val="009E7BCB"/>
    <w:rsid w:val="009F1960"/>
    <w:rsid w:val="009F46F0"/>
    <w:rsid w:val="009F5282"/>
    <w:rsid w:val="009F60F5"/>
    <w:rsid w:val="009F7805"/>
    <w:rsid w:val="00A017B1"/>
    <w:rsid w:val="00A022F4"/>
    <w:rsid w:val="00A023E2"/>
    <w:rsid w:val="00A0451B"/>
    <w:rsid w:val="00A054F0"/>
    <w:rsid w:val="00A05575"/>
    <w:rsid w:val="00A115E6"/>
    <w:rsid w:val="00A124C1"/>
    <w:rsid w:val="00A13A22"/>
    <w:rsid w:val="00A13E18"/>
    <w:rsid w:val="00A272B7"/>
    <w:rsid w:val="00A30B7C"/>
    <w:rsid w:val="00A30D8C"/>
    <w:rsid w:val="00A31D25"/>
    <w:rsid w:val="00A3716C"/>
    <w:rsid w:val="00A40EFA"/>
    <w:rsid w:val="00A4492A"/>
    <w:rsid w:val="00A46422"/>
    <w:rsid w:val="00A51490"/>
    <w:rsid w:val="00A51F16"/>
    <w:rsid w:val="00A5244C"/>
    <w:rsid w:val="00A5570B"/>
    <w:rsid w:val="00A61FBB"/>
    <w:rsid w:val="00A6313E"/>
    <w:rsid w:val="00A6372D"/>
    <w:rsid w:val="00A65677"/>
    <w:rsid w:val="00A65C9C"/>
    <w:rsid w:val="00A7010F"/>
    <w:rsid w:val="00A707AF"/>
    <w:rsid w:val="00A721F0"/>
    <w:rsid w:val="00A83B98"/>
    <w:rsid w:val="00A851CD"/>
    <w:rsid w:val="00A92DFB"/>
    <w:rsid w:val="00A95308"/>
    <w:rsid w:val="00A97F95"/>
    <w:rsid w:val="00AA0187"/>
    <w:rsid w:val="00AA1CA9"/>
    <w:rsid w:val="00AA6C76"/>
    <w:rsid w:val="00AA74E7"/>
    <w:rsid w:val="00AB0F5E"/>
    <w:rsid w:val="00AB3EBF"/>
    <w:rsid w:val="00AB3FD7"/>
    <w:rsid w:val="00AB406E"/>
    <w:rsid w:val="00AC5FCB"/>
    <w:rsid w:val="00AC7335"/>
    <w:rsid w:val="00AD0DDA"/>
    <w:rsid w:val="00AD16E0"/>
    <w:rsid w:val="00AD43BB"/>
    <w:rsid w:val="00AD4643"/>
    <w:rsid w:val="00AD4A17"/>
    <w:rsid w:val="00AD5BAF"/>
    <w:rsid w:val="00AE2CC1"/>
    <w:rsid w:val="00AE408C"/>
    <w:rsid w:val="00AE4663"/>
    <w:rsid w:val="00AF2727"/>
    <w:rsid w:val="00AF731D"/>
    <w:rsid w:val="00B0379D"/>
    <w:rsid w:val="00B04729"/>
    <w:rsid w:val="00B05B18"/>
    <w:rsid w:val="00B06C68"/>
    <w:rsid w:val="00B10129"/>
    <w:rsid w:val="00B101D1"/>
    <w:rsid w:val="00B1187F"/>
    <w:rsid w:val="00B12FC4"/>
    <w:rsid w:val="00B17F2B"/>
    <w:rsid w:val="00B22592"/>
    <w:rsid w:val="00B2593A"/>
    <w:rsid w:val="00B27F38"/>
    <w:rsid w:val="00B31832"/>
    <w:rsid w:val="00B34E24"/>
    <w:rsid w:val="00B3500F"/>
    <w:rsid w:val="00B36885"/>
    <w:rsid w:val="00B37F33"/>
    <w:rsid w:val="00B4064F"/>
    <w:rsid w:val="00B4071D"/>
    <w:rsid w:val="00B41291"/>
    <w:rsid w:val="00B4326C"/>
    <w:rsid w:val="00B44833"/>
    <w:rsid w:val="00B45917"/>
    <w:rsid w:val="00B45B98"/>
    <w:rsid w:val="00B46065"/>
    <w:rsid w:val="00B50687"/>
    <w:rsid w:val="00B50DD9"/>
    <w:rsid w:val="00B5211F"/>
    <w:rsid w:val="00B5300A"/>
    <w:rsid w:val="00B56827"/>
    <w:rsid w:val="00B635A9"/>
    <w:rsid w:val="00B64920"/>
    <w:rsid w:val="00B658CB"/>
    <w:rsid w:val="00B67351"/>
    <w:rsid w:val="00B74183"/>
    <w:rsid w:val="00B77D40"/>
    <w:rsid w:val="00B835A2"/>
    <w:rsid w:val="00B856A8"/>
    <w:rsid w:val="00B85A75"/>
    <w:rsid w:val="00B87627"/>
    <w:rsid w:val="00B9090C"/>
    <w:rsid w:val="00B917C0"/>
    <w:rsid w:val="00B9315F"/>
    <w:rsid w:val="00B937FF"/>
    <w:rsid w:val="00B94720"/>
    <w:rsid w:val="00B9475D"/>
    <w:rsid w:val="00BB4EBF"/>
    <w:rsid w:val="00BB6F23"/>
    <w:rsid w:val="00BC14C6"/>
    <w:rsid w:val="00BC78E4"/>
    <w:rsid w:val="00BD18DC"/>
    <w:rsid w:val="00BD2B4F"/>
    <w:rsid w:val="00BD5914"/>
    <w:rsid w:val="00BD5B98"/>
    <w:rsid w:val="00BD6811"/>
    <w:rsid w:val="00BE0483"/>
    <w:rsid w:val="00BE665B"/>
    <w:rsid w:val="00BE6A81"/>
    <w:rsid w:val="00BE7592"/>
    <w:rsid w:val="00BF6868"/>
    <w:rsid w:val="00C038CF"/>
    <w:rsid w:val="00C11B4F"/>
    <w:rsid w:val="00C15D8C"/>
    <w:rsid w:val="00C23B4B"/>
    <w:rsid w:val="00C24FBE"/>
    <w:rsid w:val="00C25630"/>
    <w:rsid w:val="00C30658"/>
    <w:rsid w:val="00C3401E"/>
    <w:rsid w:val="00C353BE"/>
    <w:rsid w:val="00C36B92"/>
    <w:rsid w:val="00C40EBA"/>
    <w:rsid w:val="00C422D4"/>
    <w:rsid w:val="00C50926"/>
    <w:rsid w:val="00C50E9B"/>
    <w:rsid w:val="00C531C2"/>
    <w:rsid w:val="00C54392"/>
    <w:rsid w:val="00C57FB2"/>
    <w:rsid w:val="00C614D5"/>
    <w:rsid w:val="00C65C52"/>
    <w:rsid w:val="00C70636"/>
    <w:rsid w:val="00C73061"/>
    <w:rsid w:val="00C82ED3"/>
    <w:rsid w:val="00C830CB"/>
    <w:rsid w:val="00C8463A"/>
    <w:rsid w:val="00C85583"/>
    <w:rsid w:val="00C87567"/>
    <w:rsid w:val="00C91123"/>
    <w:rsid w:val="00C9333B"/>
    <w:rsid w:val="00C95E3F"/>
    <w:rsid w:val="00CA12FD"/>
    <w:rsid w:val="00CA2CC4"/>
    <w:rsid w:val="00CA721F"/>
    <w:rsid w:val="00CB2864"/>
    <w:rsid w:val="00CB3393"/>
    <w:rsid w:val="00CC1009"/>
    <w:rsid w:val="00CC2FA6"/>
    <w:rsid w:val="00CC7818"/>
    <w:rsid w:val="00CD062E"/>
    <w:rsid w:val="00CD1CE0"/>
    <w:rsid w:val="00CD273D"/>
    <w:rsid w:val="00CD3090"/>
    <w:rsid w:val="00CD3BCB"/>
    <w:rsid w:val="00CD4D9B"/>
    <w:rsid w:val="00CF0C57"/>
    <w:rsid w:val="00CF2232"/>
    <w:rsid w:val="00CF4F0D"/>
    <w:rsid w:val="00CF681C"/>
    <w:rsid w:val="00D051F9"/>
    <w:rsid w:val="00D059D1"/>
    <w:rsid w:val="00D05C53"/>
    <w:rsid w:val="00D144AF"/>
    <w:rsid w:val="00D152E6"/>
    <w:rsid w:val="00D17189"/>
    <w:rsid w:val="00D2259C"/>
    <w:rsid w:val="00D23A6C"/>
    <w:rsid w:val="00D24D3D"/>
    <w:rsid w:val="00D25841"/>
    <w:rsid w:val="00D30A9D"/>
    <w:rsid w:val="00D343CC"/>
    <w:rsid w:val="00D35C30"/>
    <w:rsid w:val="00D40812"/>
    <w:rsid w:val="00D42379"/>
    <w:rsid w:val="00D434A6"/>
    <w:rsid w:val="00D44D06"/>
    <w:rsid w:val="00D4578E"/>
    <w:rsid w:val="00D45C82"/>
    <w:rsid w:val="00D513E7"/>
    <w:rsid w:val="00D51887"/>
    <w:rsid w:val="00D55CBA"/>
    <w:rsid w:val="00D61CD2"/>
    <w:rsid w:val="00D63216"/>
    <w:rsid w:val="00D651F4"/>
    <w:rsid w:val="00D725B2"/>
    <w:rsid w:val="00D74C27"/>
    <w:rsid w:val="00D803FA"/>
    <w:rsid w:val="00D81417"/>
    <w:rsid w:val="00D81BF5"/>
    <w:rsid w:val="00D82F50"/>
    <w:rsid w:val="00D83DBF"/>
    <w:rsid w:val="00D8745F"/>
    <w:rsid w:val="00D91239"/>
    <w:rsid w:val="00D9368A"/>
    <w:rsid w:val="00D95796"/>
    <w:rsid w:val="00D97EE3"/>
    <w:rsid w:val="00DA0A17"/>
    <w:rsid w:val="00DA1394"/>
    <w:rsid w:val="00DA15AB"/>
    <w:rsid w:val="00DA237F"/>
    <w:rsid w:val="00DA3F8D"/>
    <w:rsid w:val="00DA4DBE"/>
    <w:rsid w:val="00DA5C57"/>
    <w:rsid w:val="00DA6910"/>
    <w:rsid w:val="00DA76AF"/>
    <w:rsid w:val="00DA7C7A"/>
    <w:rsid w:val="00DB3A35"/>
    <w:rsid w:val="00DB5290"/>
    <w:rsid w:val="00DB6C4F"/>
    <w:rsid w:val="00DB6F7C"/>
    <w:rsid w:val="00DB7156"/>
    <w:rsid w:val="00DC00A2"/>
    <w:rsid w:val="00DC1A68"/>
    <w:rsid w:val="00DC267F"/>
    <w:rsid w:val="00DC53A5"/>
    <w:rsid w:val="00DC58D5"/>
    <w:rsid w:val="00DC6651"/>
    <w:rsid w:val="00DC7358"/>
    <w:rsid w:val="00DC7FBB"/>
    <w:rsid w:val="00DD04BE"/>
    <w:rsid w:val="00DD05F0"/>
    <w:rsid w:val="00DD16DB"/>
    <w:rsid w:val="00DD187E"/>
    <w:rsid w:val="00DD2E67"/>
    <w:rsid w:val="00DD489F"/>
    <w:rsid w:val="00DE5DCA"/>
    <w:rsid w:val="00DE5E66"/>
    <w:rsid w:val="00DF5559"/>
    <w:rsid w:val="00E030BF"/>
    <w:rsid w:val="00E0612D"/>
    <w:rsid w:val="00E068BF"/>
    <w:rsid w:val="00E07B19"/>
    <w:rsid w:val="00E07BF7"/>
    <w:rsid w:val="00E0D520"/>
    <w:rsid w:val="00E10F9B"/>
    <w:rsid w:val="00E1163F"/>
    <w:rsid w:val="00E14688"/>
    <w:rsid w:val="00E17FC4"/>
    <w:rsid w:val="00E26808"/>
    <w:rsid w:val="00E27AA2"/>
    <w:rsid w:val="00E309D3"/>
    <w:rsid w:val="00E30ADD"/>
    <w:rsid w:val="00E330DE"/>
    <w:rsid w:val="00E36651"/>
    <w:rsid w:val="00E4013C"/>
    <w:rsid w:val="00E4092E"/>
    <w:rsid w:val="00E458E5"/>
    <w:rsid w:val="00E478D2"/>
    <w:rsid w:val="00E47A4B"/>
    <w:rsid w:val="00E51668"/>
    <w:rsid w:val="00E55DEA"/>
    <w:rsid w:val="00E56197"/>
    <w:rsid w:val="00E57263"/>
    <w:rsid w:val="00E63134"/>
    <w:rsid w:val="00E63CAB"/>
    <w:rsid w:val="00E63D9B"/>
    <w:rsid w:val="00E64708"/>
    <w:rsid w:val="00E66E8D"/>
    <w:rsid w:val="00E71D23"/>
    <w:rsid w:val="00E75CA2"/>
    <w:rsid w:val="00E80033"/>
    <w:rsid w:val="00E81877"/>
    <w:rsid w:val="00E84C84"/>
    <w:rsid w:val="00E84FFC"/>
    <w:rsid w:val="00E87330"/>
    <w:rsid w:val="00E87AA6"/>
    <w:rsid w:val="00E95F0B"/>
    <w:rsid w:val="00E975CF"/>
    <w:rsid w:val="00EA02EF"/>
    <w:rsid w:val="00EA0CA2"/>
    <w:rsid w:val="00EA66C0"/>
    <w:rsid w:val="00EB1524"/>
    <w:rsid w:val="00EB164C"/>
    <w:rsid w:val="00EB1C9E"/>
    <w:rsid w:val="00EB2CFE"/>
    <w:rsid w:val="00EB7D72"/>
    <w:rsid w:val="00EC55F9"/>
    <w:rsid w:val="00EC5D1B"/>
    <w:rsid w:val="00EC7EE0"/>
    <w:rsid w:val="00ED0FAF"/>
    <w:rsid w:val="00ED1C94"/>
    <w:rsid w:val="00ED2F77"/>
    <w:rsid w:val="00ED70C0"/>
    <w:rsid w:val="00ED7F59"/>
    <w:rsid w:val="00EE1417"/>
    <w:rsid w:val="00EE28F3"/>
    <w:rsid w:val="00EE34FB"/>
    <w:rsid w:val="00EE4E46"/>
    <w:rsid w:val="00EE736A"/>
    <w:rsid w:val="00EF49E3"/>
    <w:rsid w:val="00EF5A19"/>
    <w:rsid w:val="00EF5F8F"/>
    <w:rsid w:val="00F025FE"/>
    <w:rsid w:val="00F03006"/>
    <w:rsid w:val="00F032B8"/>
    <w:rsid w:val="00F11E18"/>
    <w:rsid w:val="00F125E0"/>
    <w:rsid w:val="00F17F92"/>
    <w:rsid w:val="00F21AAE"/>
    <w:rsid w:val="00F22D68"/>
    <w:rsid w:val="00F230E5"/>
    <w:rsid w:val="00F236D8"/>
    <w:rsid w:val="00F31A4A"/>
    <w:rsid w:val="00F31D6B"/>
    <w:rsid w:val="00F32B61"/>
    <w:rsid w:val="00F378A0"/>
    <w:rsid w:val="00F407C1"/>
    <w:rsid w:val="00F411EE"/>
    <w:rsid w:val="00F43058"/>
    <w:rsid w:val="00F4333C"/>
    <w:rsid w:val="00F47BDB"/>
    <w:rsid w:val="00F50BA4"/>
    <w:rsid w:val="00F54B8A"/>
    <w:rsid w:val="00F57CCF"/>
    <w:rsid w:val="00F6025A"/>
    <w:rsid w:val="00F616D6"/>
    <w:rsid w:val="00F62FC8"/>
    <w:rsid w:val="00F67E79"/>
    <w:rsid w:val="00F70609"/>
    <w:rsid w:val="00F70F3B"/>
    <w:rsid w:val="00F74103"/>
    <w:rsid w:val="00F74AAF"/>
    <w:rsid w:val="00F82637"/>
    <w:rsid w:val="00F8417E"/>
    <w:rsid w:val="00F842EC"/>
    <w:rsid w:val="00F8478A"/>
    <w:rsid w:val="00F8717C"/>
    <w:rsid w:val="00F90264"/>
    <w:rsid w:val="00F93D9F"/>
    <w:rsid w:val="00F95BC2"/>
    <w:rsid w:val="00FA2DCE"/>
    <w:rsid w:val="00FA423B"/>
    <w:rsid w:val="00FA6D6E"/>
    <w:rsid w:val="00FB3BCF"/>
    <w:rsid w:val="00FB7C6C"/>
    <w:rsid w:val="00FC173C"/>
    <w:rsid w:val="00FC23FA"/>
    <w:rsid w:val="00FC5BB0"/>
    <w:rsid w:val="00FD2C76"/>
    <w:rsid w:val="00FD3157"/>
    <w:rsid w:val="00FD374D"/>
    <w:rsid w:val="00FD4570"/>
    <w:rsid w:val="00FD47D5"/>
    <w:rsid w:val="00FD4E9A"/>
    <w:rsid w:val="00FE0EA6"/>
    <w:rsid w:val="00FE21C1"/>
    <w:rsid w:val="00FE30CE"/>
    <w:rsid w:val="00FE5FBD"/>
    <w:rsid w:val="00FF192A"/>
    <w:rsid w:val="00FF53C9"/>
    <w:rsid w:val="00FF75DA"/>
    <w:rsid w:val="00FF7C02"/>
    <w:rsid w:val="035136FE"/>
    <w:rsid w:val="041875E2"/>
    <w:rsid w:val="072D6627"/>
    <w:rsid w:val="0778E641"/>
    <w:rsid w:val="079480BA"/>
    <w:rsid w:val="0ACC1237"/>
    <w:rsid w:val="0BDD3211"/>
    <w:rsid w:val="0D040C12"/>
    <w:rsid w:val="0E0F358C"/>
    <w:rsid w:val="0EA35C63"/>
    <w:rsid w:val="0F09E459"/>
    <w:rsid w:val="13D34CCD"/>
    <w:rsid w:val="157925DD"/>
    <w:rsid w:val="1714F63E"/>
    <w:rsid w:val="172C018D"/>
    <w:rsid w:val="1E46AA14"/>
    <w:rsid w:val="1F06DFC6"/>
    <w:rsid w:val="21488EC8"/>
    <w:rsid w:val="21DB77BD"/>
    <w:rsid w:val="2346BC8D"/>
    <w:rsid w:val="27B6D7EB"/>
    <w:rsid w:val="2AA2C423"/>
    <w:rsid w:val="2B83486E"/>
    <w:rsid w:val="2BE562CE"/>
    <w:rsid w:val="2D1B9066"/>
    <w:rsid w:val="2D3A1131"/>
    <w:rsid w:val="2EBCC2F3"/>
    <w:rsid w:val="30C22D3E"/>
    <w:rsid w:val="32E3F459"/>
    <w:rsid w:val="37D98EF4"/>
    <w:rsid w:val="3B0C89FD"/>
    <w:rsid w:val="3B938283"/>
    <w:rsid w:val="3DBE9A4D"/>
    <w:rsid w:val="3DDF4DD8"/>
    <w:rsid w:val="400DC1F0"/>
    <w:rsid w:val="41A99251"/>
    <w:rsid w:val="43B57C8B"/>
    <w:rsid w:val="44AC51CC"/>
    <w:rsid w:val="47628769"/>
    <w:rsid w:val="4CACD3D9"/>
    <w:rsid w:val="520FCFC9"/>
    <w:rsid w:val="56393537"/>
    <w:rsid w:val="56650D95"/>
    <w:rsid w:val="573FFB04"/>
    <w:rsid w:val="575BE2D6"/>
    <w:rsid w:val="57EFC327"/>
    <w:rsid w:val="57FDAA40"/>
    <w:rsid w:val="5962C3EB"/>
    <w:rsid w:val="59814785"/>
    <w:rsid w:val="5A19C68A"/>
    <w:rsid w:val="5BBE19A6"/>
    <w:rsid w:val="5E36350E"/>
    <w:rsid w:val="5EAEF36B"/>
    <w:rsid w:val="62B86201"/>
    <w:rsid w:val="63606F6F"/>
    <w:rsid w:val="64543262"/>
    <w:rsid w:val="66493479"/>
    <w:rsid w:val="6AC373E6"/>
    <w:rsid w:val="6C5F4447"/>
    <w:rsid w:val="6CB875FD"/>
    <w:rsid w:val="6FF016BF"/>
    <w:rsid w:val="73C83E88"/>
    <w:rsid w:val="74C387E2"/>
    <w:rsid w:val="7A2ED4EC"/>
    <w:rsid w:val="7B3BB955"/>
    <w:rsid w:val="7D6ED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78655"/>
  <w15:chartTrackingRefBased/>
  <w15:docId w15:val="{6AA5A83C-4154-D445-83BE-44C68829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C1"/>
    <w:pPr>
      <w:tabs>
        <w:tab w:val="left" w:pos="567"/>
        <w:tab w:val="left" w:pos="1134"/>
        <w:tab w:val="left" w:pos="1701"/>
        <w:tab w:val="left" w:pos="5670"/>
        <w:tab w:val="right" w:pos="9072"/>
      </w:tabs>
      <w:ind w:firstLine="284"/>
      <w:jc w:val="both"/>
    </w:pPr>
    <w:rPr>
      <w:rFonts w:cs="Times New Roman"/>
    </w:rPr>
  </w:style>
  <w:style w:type="paragraph" w:styleId="Heading1">
    <w:name w:val="heading 1"/>
    <w:aliases w:val="Heading 1 Thesis"/>
    <w:basedOn w:val="Normal"/>
    <w:next w:val="Normal"/>
    <w:link w:val="Heading1Char"/>
    <w:uiPriority w:val="9"/>
    <w:qFormat/>
    <w:rsid w:val="00381340"/>
    <w:pPr>
      <w:numPr>
        <w:numId w:val="7"/>
      </w:numPr>
      <w:tabs>
        <w:tab w:val="clear" w:pos="6248"/>
        <w:tab w:val="num" w:pos="720"/>
        <w:tab w:val="num" w:pos="7807"/>
      </w:tabs>
      <w:spacing w:before="240" w:after="240"/>
      <w:ind w:left="340" w:hanging="340"/>
      <w:outlineLvl w:val="0"/>
    </w:pPr>
    <w:rPr>
      <w:rFonts w:eastAsiaTheme="minorHAnsi" w:cstheme="minorBidi"/>
      <w:b/>
      <w:sz w:val="32"/>
    </w:rPr>
  </w:style>
  <w:style w:type="paragraph" w:styleId="Heading2">
    <w:name w:val="heading 2"/>
    <w:aliases w:val="Heading 2 Thesis"/>
    <w:basedOn w:val="Normal"/>
    <w:next w:val="Normal"/>
    <w:link w:val="Heading2Char"/>
    <w:autoRedefine/>
    <w:uiPriority w:val="9"/>
    <w:unhideWhenUsed/>
    <w:qFormat/>
    <w:rsid w:val="004E1654"/>
    <w:pPr>
      <w:spacing w:before="120" w:after="120"/>
      <w:outlineLvl w:val="1"/>
    </w:pPr>
    <w:rPr>
      <w:sz w:val="22"/>
      <w:szCs w:val="22"/>
      <w:u w:val="single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80329D"/>
    <w:pPr>
      <w:ind w:firstLine="0"/>
      <w:outlineLvl w:val="2"/>
    </w:pPr>
    <w:rPr>
      <w:color w:val="FF0000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4C1"/>
    <w:pPr>
      <w:keepNext/>
      <w:keepLines/>
      <w:numPr>
        <w:ilvl w:val="3"/>
        <w:numId w:val="9"/>
      </w:numPr>
      <w:spacing w:before="160" w:after="120"/>
      <w:ind w:left="1431" w:hanging="864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381340"/>
    <w:rPr>
      <w:rFonts w:eastAsiaTheme="minorHAnsi"/>
      <w:b/>
      <w:sz w:val="32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4E1654"/>
    <w:rPr>
      <w:rFonts w:cs="Times New Roman"/>
      <w:sz w:val="22"/>
      <w:szCs w:val="22"/>
      <w:u w:val="single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80329D"/>
    <w:rPr>
      <w:rFonts w:cs="Times New Roman"/>
      <w:color w:val="FF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124C1"/>
    <w:rPr>
      <w:rFonts w:eastAsiaTheme="majorEastAsia" w:cstheme="majorBidi"/>
      <w:b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7965F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51F16"/>
    <w:pPr>
      <w:tabs>
        <w:tab w:val="clear" w:pos="567"/>
        <w:tab w:val="clear" w:pos="1134"/>
        <w:tab w:val="clear" w:pos="1701"/>
        <w:tab w:val="clear" w:pos="5670"/>
        <w:tab w:val="clear" w:pos="9072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F16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51F16"/>
  </w:style>
  <w:style w:type="paragraph" w:styleId="NoSpacing">
    <w:name w:val="No Spacing"/>
    <w:uiPriority w:val="1"/>
    <w:qFormat/>
    <w:rsid w:val="00F50BA4"/>
    <w:pPr>
      <w:tabs>
        <w:tab w:val="left" w:pos="567"/>
        <w:tab w:val="left" w:pos="1134"/>
        <w:tab w:val="left" w:pos="1701"/>
        <w:tab w:val="left" w:pos="5670"/>
        <w:tab w:val="right" w:pos="9072"/>
      </w:tabs>
      <w:ind w:firstLine="284"/>
      <w:jc w:val="both"/>
    </w:pPr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1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03E3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B4435"/>
    <w:pPr>
      <w:tabs>
        <w:tab w:val="clear" w:pos="567"/>
        <w:tab w:val="clear" w:pos="1134"/>
        <w:tab w:val="clear" w:pos="1701"/>
        <w:tab w:val="clear" w:pos="5670"/>
        <w:tab w:val="clear" w:pos="9072"/>
      </w:tabs>
      <w:ind w:firstLine="0"/>
    </w:pPr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4435"/>
    <w:rPr>
      <w:rFonts w:ascii="Calibri" w:eastAsiaTheme="minorHAnsi" w:hAnsi="Calibri" w:cs="Calibri"/>
      <w:lang w:val="en-US"/>
    </w:rPr>
  </w:style>
  <w:style w:type="paragraph" w:styleId="Revision">
    <w:name w:val="Revision"/>
    <w:hidden/>
    <w:uiPriority w:val="99"/>
    <w:semiHidden/>
    <w:rsid w:val="001155F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4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4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9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3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5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7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8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7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1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7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1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5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2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7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0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8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9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0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2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0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3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6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5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2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4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2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4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7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1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1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6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9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0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59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9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4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2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8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7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4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6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2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6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2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7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7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6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5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0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9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0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2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4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18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4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5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2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4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1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5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8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8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9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5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2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8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4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3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8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0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5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8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8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6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6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8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0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8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8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5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6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4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3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2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14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9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8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0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8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0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3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0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2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6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30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1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43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875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3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8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4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7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8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2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4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7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9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9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9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0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4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7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0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3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2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9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9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5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2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7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75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6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0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1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3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9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2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4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7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4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9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0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3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2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6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0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5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5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2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7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3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5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6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0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8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9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23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8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33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0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2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6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5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0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3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9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1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9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0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5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8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7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13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1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3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6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77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7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6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8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1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6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0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39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0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9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3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7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4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4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95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1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8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0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4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5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3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13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4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3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7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4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4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1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7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26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9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4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8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3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4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4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4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74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6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3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4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7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7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4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3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9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6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5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2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0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2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4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6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2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5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4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78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0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4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2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1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6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4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4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7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1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3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1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8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7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0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8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9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5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3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2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0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3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8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957c06f-d1c8-4358-baf4-ee1de1105247" xsi:nil="true"/>
    <lcf76f155ced4ddcb4097134ff3c332f xmlns="b0a19c23-1bd9-4a60-807b-9e1f1a2eaef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ED3FF25000B42B3F036F513EB2AFE" ma:contentTypeVersion="10" ma:contentTypeDescription="Create a new document." ma:contentTypeScope="" ma:versionID="92eba22e6532a38df350f0a785183b3a">
  <xsd:schema xmlns:xsd="http://www.w3.org/2001/XMLSchema" xmlns:xs="http://www.w3.org/2001/XMLSchema" xmlns:p="http://schemas.microsoft.com/office/2006/metadata/properties" xmlns:ns2="b0a19c23-1bd9-4a60-807b-9e1f1a2eaef5" xmlns:ns3="4957c06f-d1c8-4358-baf4-ee1de1105247" targetNamespace="http://schemas.microsoft.com/office/2006/metadata/properties" ma:root="true" ma:fieldsID="a663af85d619c774818cbdddce62df76" ns2:_="" ns3:_="">
    <xsd:import namespace="b0a19c23-1bd9-4a60-807b-9e1f1a2eaef5"/>
    <xsd:import namespace="4957c06f-d1c8-4358-baf4-ee1de11052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19c23-1bd9-4a60-807b-9e1f1a2eae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7c06f-d1c8-4358-baf4-ee1de110524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cd7cef2-8fca-4adb-958d-6a7737909efc}" ma:internalName="TaxCatchAll" ma:showField="CatchAllData" ma:web="4957c06f-d1c8-4358-baf4-ee1de11052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1C4898-E164-4AEE-9F47-B360147B4075}">
  <ds:schemaRefs>
    <ds:schemaRef ds:uri="http://schemas.microsoft.com/office/2006/metadata/properties"/>
    <ds:schemaRef ds:uri="http://schemas.microsoft.com/office/infopath/2007/PartnerControls"/>
    <ds:schemaRef ds:uri="4957c06f-d1c8-4358-baf4-ee1de1105247"/>
    <ds:schemaRef ds:uri="b0a19c23-1bd9-4a60-807b-9e1f1a2eaef5"/>
  </ds:schemaRefs>
</ds:datastoreItem>
</file>

<file path=customXml/itemProps2.xml><?xml version="1.0" encoding="utf-8"?>
<ds:datastoreItem xmlns:ds="http://schemas.openxmlformats.org/officeDocument/2006/customXml" ds:itemID="{673274C9-48A4-714C-83EA-0F5032AF9D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D81A9D-AF24-41CC-B09D-C579C3E6E7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19c23-1bd9-4a60-807b-9e1f1a2eaef5"/>
    <ds:schemaRef ds:uri="4957c06f-d1c8-4358-baf4-ee1de1105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8755A9-6E0E-44DE-B1E1-9C3B5F8E4C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 Uhl</dc:creator>
  <cp:keywords/>
  <dc:description/>
  <cp:lastModifiedBy>Audrey Gerard</cp:lastModifiedBy>
  <cp:revision>330</cp:revision>
  <cp:lastPrinted>2022-12-20T11:24:00Z</cp:lastPrinted>
  <dcterms:created xsi:type="dcterms:W3CDTF">2022-11-16T13:18:00Z</dcterms:created>
  <dcterms:modified xsi:type="dcterms:W3CDTF">2023-03-0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7576db-e0ff-3fcf-ab3c-e5277a0ffda6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ContentTypeId">
    <vt:lpwstr>0x010100C1BED3FF25000B42B3F036F513EB2AFE</vt:lpwstr>
  </property>
  <property fmtid="{D5CDD505-2E9C-101B-9397-08002B2CF9AE}" pid="26" name="MediaServiceImageTags">
    <vt:lpwstr/>
  </property>
</Properties>
</file>